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B26" w:rsidRDefault="005B6AE5" w:rsidP="005B6AE5">
      <w:pPr>
        <w:jc w:val="center"/>
        <w:rPr>
          <w:b/>
          <w:sz w:val="32"/>
          <w:szCs w:val="32"/>
        </w:rPr>
      </w:pPr>
      <w:r w:rsidRPr="005B6AE5">
        <w:rPr>
          <w:b/>
          <w:sz w:val="32"/>
          <w:szCs w:val="32"/>
        </w:rPr>
        <w:t>Supporting Information</w:t>
      </w:r>
    </w:p>
    <w:p w:rsidR="005B6AE5" w:rsidRPr="005B6AE5" w:rsidRDefault="005B6AE5" w:rsidP="005B6AE5">
      <w:pPr>
        <w:jc w:val="center"/>
        <w:rPr>
          <w:b/>
          <w:sz w:val="32"/>
          <w:szCs w:val="32"/>
        </w:rPr>
      </w:pPr>
    </w:p>
    <w:p w:rsidR="000C0FA8" w:rsidRPr="000C0FA8" w:rsidRDefault="000C0FA8" w:rsidP="000C0FA8">
      <w:pPr>
        <w:spacing w:after="200" w:line="276" w:lineRule="auto"/>
        <w:rPr>
          <w:b/>
        </w:rPr>
      </w:pPr>
      <w:r w:rsidRPr="000C0FA8">
        <w:rPr>
          <w:b/>
        </w:rPr>
        <w:t xml:space="preserve">Influence of Hydroxyl Group Position and Temperature on Thermophysical Properties of </w:t>
      </w:r>
      <w:r w:rsidRPr="000C0FA8">
        <w:rPr>
          <w:b/>
          <w:lang w:val="en-GB"/>
        </w:rPr>
        <w:t>Tetraalkylammonium Hydroxide Ionic Liquids</w:t>
      </w:r>
      <w:r w:rsidRPr="000C0FA8">
        <w:rPr>
          <w:b/>
        </w:rPr>
        <w:t xml:space="preserve"> with Alcohols</w:t>
      </w:r>
    </w:p>
    <w:p w:rsidR="000C0FA8" w:rsidRPr="000C0FA8" w:rsidRDefault="000C0FA8" w:rsidP="000C0FA8">
      <w:pPr>
        <w:spacing w:after="200" w:line="276" w:lineRule="auto"/>
        <w:rPr>
          <w:b/>
          <w:lang w:val="en-SG"/>
        </w:rPr>
      </w:pPr>
      <w:r w:rsidRPr="000C0FA8">
        <w:rPr>
          <w:b/>
          <w:lang w:val="en-GB"/>
        </w:rPr>
        <w:t>Pankaj Attri</w:t>
      </w:r>
      <w:r w:rsidRPr="000C0FA8">
        <w:rPr>
          <w:rFonts w:hint="eastAsia"/>
          <w:b/>
          <w:vertAlign w:val="superscript"/>
          <w:lang w:val="en-GB"/>
        </w:rPr>
        <w:t>1</w:t>
      </w:r>
      <w:r w:rsidRPr="000C0FA8">
        <w:rPr>
          <w:rFonts w:hint="eastAsia"/>
          <w:b/>
          <w:lang w:val="en-GB"/>
        </w:rPr>
        <w:t xml:space="preserve">*, </w:t>
      </w:r>
      <w:r w:rsidRPr="000C0FA8">
        <w:rPr>
          <w:rFonts w:hint="eastAsia"/>
          <w:b/>
        </w:rPr>
        <w:t xml:space="preserve">K Y </w:t>
      </w:r>
      <w:proofErr w:type="spellStart"/>
      <w:r w:rsidRPr="000C0FA8">
        <w:rPr>
          <w:rFonts w:hint="eastAsia"/>
          <w:b/>
        </w:rPr>
        <w:t>Baik</w:t>
      </w:r>
      <w:proofErr w:type="spellEnd"/>
      <w:r w:rsidRPr="000C0FA8">
        <w:rPr>
          <w:rFonts w:hint="eastAsia"/>
          <w:b/>
          <w:vertAlign w:val="superscript"/>
          <w:lang w:val="en-GB"/>
        </w:rPr>
        <w:t>1</w:t>
      </w:r>
      <w:r w:rsidRPr="000C0FA8">
        <w:rPr>
          <w:rFonts w:hint="eastAsia"/>
          <w:b/>
        </w:rPr>
        <w:t xml:space="preserve">, </w:t>
      </w:r>
      <w:proofErr w:type="spellStart"/>
      <w:r w:rsidRPr="000C0FA8">
        <w:rPr>
          <w:b/>
          <w:bCs/>
          <w:lang w:val="en-GB"/>
        </w:rPr>
        <w:t>Pannuru</w:t>
      </w:r>
      <w:proofErr w:type="spellEnd"/>
      <w:r w:rsidRPr="000C0FA8">
        <w:rPr>
          <w:b/>
          <w:bCs/>
          <w:lang w:val="en-GB"/>
        </w:rPr>
        <w:t xml:space="preserve"> </w:t>
      </w:r>
      <w:proofErr w:type="spellStart"/>
      <w:r w:rsidRPr="000C0FA8">
        <w:rPr>
          <w:b/>
          <w:bCs/>
          <w:lang w:val="en-GB"/>
        </w:rPr>
        <w:t>Venkatesu</w:t>
      </w:r>
      <w:proofErr w:type="spellEnd"/>
      <w:r w:rsidRPr="000C0FA8">
        <w:rPr>
          <w:rFonts w:hint="eastAsia"/>
          <w:b/>
          <w:vertAlign w:val="superscript"/>
        </w:rPr>
        <w:t>2</w:t>
      </w:r>
      <w:r w:rsidRPr="000C0FA8">
        <w:rPr>
          <w:rFonts w:hint="eastAsia"/>
          <w:b/>
          <w:bCs/>
          <w:lang w:val="en-GB"/>
        </w:rPr>
        <w:t>,</w:t>
      </w:r>
      <w:r w:rsidRPr="000C0FA8">
        <w:rPr>
          <w:rFonts w:hint="eastAsia"/>
          <w:b/>
        </w:rPr>
        <w:t xml:space="preserve"> </w:t>
      </w:r>
      <w:r w:rsidRPr="000C0FA8">
        <w:rPr>
          <w:b/>
          <w:bCs/>
          <w:lang w:val="en-GB"/>
        </w:rPr>
        <w:t>In Tae Kim</w:t>
      </w:r>
      <w:r w:rsidRPr="000C0FA8">
        <w:rPr>
          <w:rFonts w:hint="eastAsia"/>
          <w:b/>
          <w:vertAlign w:val="superscript"/>
        </w:rPr>
        <w:t>3</w:t>
      </w:r>
      <w:r w:rsidRPr="000C0FA8">
        <w:rPr>
          <w:rFonts w:hint="eastAsia"/>
          <w:b/>
        </w:rPr>
        <w:t>,</w:t>
      </w:r>
      <w:r w:rsidRPr="000C0FA8">
        <w:rPr>
          <w:rFonts w:hint="eastAsia"/>
          <w:b/>
          <w:vertAlign w:val="superscript"/>
        </w:rPr>
        <w:t xml:space="preserve"> </w:t>
      </w:r>
      <w:proofErr w:type="spellStart"/>
      <w:r w:rsidRPr="000C0FA8">
        <w:rPr>
          <w:b/>
          <w:lang w:val="en-SG"/>
        </w:rPr>
        <w:t>Eun</w:t>
      </w:r>
      <w:proofErr w:type="spellEnd"/>
      <w:r w:rsidRPr="000C0FA8">
        <w:rPr>
          <w:b/>
          <w:lang w:val="en-SG"/>
        </w:rPr>
        <w:t xml:space="preserve"> Ha Choi</w:t>
      </w:r>
      <w:r w:rsidRPr="000C0FA8">
        <w:rPr>
          <w:rFonts w:hint="eastAsia"/>
          <w:b/>
          <w:lang w:val="en-SG"/>
        </w:rPr>
        <w:t>*</w:t>
      </w:r>
      <w:r w:rsidRPr="000C0FA8">
        <w:rPr>
          <w:rFonts w:hint="eastAsia"/>
          <w:b/>
          <w:vertAlign w:val="superscript"/>
        </w:rPr>
        <w:t>1</w:t>
      </w:r>
    </w:p>
    <w:p w:rsidR="000C0FA8" w:rsidRPr="000C0FA8" w:rsidRDefault="000C0FA8" w:rsidP="000C0FA8">
      <w:pPr>
        <w:spacing w:after="200" w:line="276" w:lineRule="auto"/>
      </w:pPr>
      <w:r w:rsidRPr="000C0FA8">
        <w:rPr>
          <w:rFonts w:hint="eastAsia"/>
          <w:vertAlign w:val="superscript"/>
          <w:lang w:val="en-GB"/>
        </w:rPr>
        <w:t>1</w:t>
      </w:r>
      <w:r w:rsidRPr="000C0FA8">
        <w:rPr>
          <w:lang w:val="en-SG"/>
        </w:rPr>
        <w:t xml:space="preserve">Plasma Bioscience Research </w:t>
      </w:r>
      <w:proofErr w:type="spellStart"/>
      <w:r w:rsidRPr="000C0FA8">
        <w:rPr>
          <w:lang w:val="en-SG"/>
        </w:rPr>
        <w:t>Center</w:t>
      </w:r>
      <w:proofErr w:type="spellEnd"/>
      <w:r w:rsidRPr="000C0FA8">
        <w:rPr>
          <w:lang w:val="en-SG"/>
        </w:rPr>
        <w:t xml:space="preserve"> / Department of</w:t>
      </w:r>
      <w:r w:rsidRPr="000C0FA8">
        <w:rPr>
          <w:bCs/>
          <w:lang w:val="en-GB"/>
        </w:rPr>
        <w:t> Electrical and Biological Physics</w:t>
      </w:r>
      <w:r w:rsidRPr="000C0FA8">
        <w:rPr>
          <w:lang w:val="en-SG"/>
        </w:rPr>
        <w:t xml:space="preserve">, Kwangwoon University, Seoul, Korea, </w:t>
      </w:r>
      <w:r w:rsidRPr="000C0FA8">
        <w:t>139-791</w:t>
      </w:r>
    </w:p>
    <w:p w:rsidR="000C0FA8" w:rsidRPr="000C0FA8" w:rsidRDefault="000C0FA8" w:rsidP="000C0FA8">
      <w:pPr>
        <w:spacing w:after="200" w:line="276" w:lineRule="auto"/>
        <w:rPr>
          <w:lang w:val="en-GB"/>
        </w:rPr>
      </w:pPr>
      <w:r w:rsidRPr="000C0FA8">
        <w:rPr>
          <w:rFonts w:hint="eastAsia"/>
          <w:vertAlign w:val="superscript"/>
          <w:lang w:val="en-GB"/>
        </w:rPr>
        <w:t>2</w:t>
      </w:r>
      <w:r w:rsidRPr="000C0FA8">
        <w:rPr>
          <w:lang w:val="en-GB"/>
        </w:rPr>
        <w:t>Department of Chemistry, University of Delhi, Delhi – 110 007, India</w:t>
      </w:r>
    </w:p>
    <w:p w:rsidR="000509F2" w:rsidRPr="000C0FA8" w:rsidRDefault="000C0FA8" w:rsidP="000C0FA8">
      <w:pPr>
        <w:spacing w:after="200" w:line="276" w:lineRule="auto"/>
      </w:pPr>
      <w:r w:rsidRPr="000C0FA8">
        <w:rPr>
          <w:rFonts w:hint="eastAsia"/>
          <w:vertAlign w:val="superscript"/>
        </w:rPr>
        <w:t>3</w:t>
      </w:r>
      <w:r w:rsidRPr="000C0FA8">
        <w:t>Department of Chemistry, Kwangwoon University, Seoul, Korea 139</w:t>
      </w:r>
      <w:r w:rsidRPr="000C0FA8">
        <w:rPr>
          <w:rFonts w:hint="eastAsia"/>
        </w:rPr>
        <w:t>-</w:t>
      </w:r>
      <w:r w:rsidRPr="000C0FA8">
        <w:t>701</w:t>
      </w:r>
      <w:r w:rsidRPr="000C0FA8">
        <w:rPr>
          <w:rFonts w:hint="eastAsia"/>
        </w:rPr>
        <w:t>.</w:t>
      </w:r>
    </w:p>
    <w:p w:rsidR="000509F2" w:rsidRDefault="000509F2">
      <w:pPr>
        <w:spacing w:after="200" w:line="276" w:lineRule="auto"/>
        <w:rPr>
          <w:b/>
        </w:rPr>
      </w:pPr>
    </w:p>
    <w:p w:rsidR="000509F2" w:rsidRDefault="000509F2">
      <w:pPr>
        <w:spacing w:after="200" w:line="276" w:lineRule="auto"/>
        <w:rPr>
          <w:b/>
        </w:rPr>
      </w:pPr>
    </w:p>
    <w:p w:rsidR="000509F2" w:rsidRPr="00E06337" w:rsidRDefault="000509F2">
      <w:pPr>
        <w:spacing w:after="200" w:line="276" w:lineRule="auto"/>
        <w:rPr>
          <w:rFonts w:eastAsiaTheme="minorEastAsia"/>
          <w:b/>
          <w:lang w:eastAsia="ko-KR"/>
        </w:rPr>
      </w:pPr>
      <w:r>
        <w:rPr>
          <w:b/>
        </w:rPr>
        <w:t>Table S</w:t>
      </w:r>
      <w:r w:rsidR="009A147B">
        <w:rPr>
          <w:b/>
        </w:rPr>
        <w:t>1</w:t>
      </w:r>
      <w:r>
        <w:rPr>
          <w:b/>
        </w:rPr>
        <w:t xml:space="preserve">                                                                                                      </w:t>
      </w:r>
      <w:r w:rsidR="00E06337">
        <w:rPr>
          <w:b/>
        </w:rPr>
        <w:t>Page 2-</w:t>
      </w:r>
      <w:r w:rsidR="00E06337">
        <w:rPr>
          <w:rFonts w:eastAsiaTheme="minorEastAsia" w:hint="eastAsia"/>
          <w:b/>
          <w:lang w:eastAsia="ko-KR"/>
        </w:rPr>
        <w:t>11</w:t>
      </w:r>
    </w:p>
    <w:p w:rsidR="000509F2" w:rsidRDefault="000509F2">
      <w:pPr>
        <w:spacing w:after="200" w:line="276" w:lineRule="auto"/>
        <w:rPr>
          <w:b/>
        </w:rPr>
      </w:pPr>
    </w:p>
    <w:p w:rsidR="00673B26" w:rsidRDefault="007E5D5D">
      <w:pPr>
        <w:spacing w:after="200" w:line="276" w:lineRule="auto"/>
        <w:rPr>
          <w:b/>
        </w:rPr>
      </w:pPr>
      <w:r w:rsidRPr="007E5D5D">
        <w:rPr>
          <w:b/>
        </w:rPr>
        <w:t>Table S</w:t>
      </w:r>
      <w:r w:rsidR="009A147B">
        <w:rPr>
          <w:rFonts w:eastAsiaTheme="minorEastAsia" w:hint="eastAsia"/>
          <w:b/>
          <w:lang w:eastAsia="ko-KR"/>
        </w:rPr>
        <w:t>2</w:t>
      </w:r>
      <w:r w:rsidRPr="007E5D5D">
        <w:rPr>
          <w:b/>
        </w:rPr>
        <w:t xml:space="preserve">   </w:t>
      </w:r>
      <w:bookmarkStart w:id="0" w:name="_GoBack"/>
      <w:bookmarkEnd w:id="0"/>
      <w:r w:rsidRPr="007E5D5D">
        <w:rPr>
          <w:b/>
        </w:rPr>
        <w:t xml:space="preserve">                                                                                                   Page </w:t>
      </w:r>
      <w:r>
        <w:rPr>
          <w:rFonts w:eastAsiaTheme="minorEastAsia" w:hint="eastAsia"/>
          <w:b/>
          <w:lang w:eastAsia="ko-KR"/>
        </w:rPr>
        <w:t>1</w:t>
      </w:r>
      <w:r w:rsidRPr="007E5D5D">
        <w:rPr>
          <w:b/>
        </w:rPr>
        <w:t>2-</w:t>
      </w:r>
      <w:r>
        <w:rPr>
          <w:rFonts w:hint="eastAsia"/>
          <w:b/>
        </w:rPr>
        <w:t>1</w:t>
      </w:r>
      <w:r>
        <w:rPr>
          <w:rFonts w:eastAsiaTheme="minorEastAsia" w:hint="eastAsia"/>
          <w:b/>
          <w:lang w:eastAsia="ko-KR"/>
        </w:rPr>
        <w:t>3</w:t>
      </w:r>
      <w:r w:rsidR="00673B26">
        <w:rPr>
          <w:b/>
        </w:rPr>
        <w:br w:type="page"/>
      </w:r>
    </w:p>
    <w:p w:rsidR="008B1832" w:rsidRDefault="009A147B" w:rsidP="00673B26">
      <w:pPr>
        <w:rPr>
          <w:bCs/>
        </w:rPr>
      </w:pPr>
      <w:r w:rsidRPr="002E3F44">
        <w:rPr>
          <w:b/>
        </w:rPr>
        <w:lastRenderedPageBreak/>
        <w:t>Table</w:t>
      </w:r>
      <w:r w:rsidR="008B1832" w:rsidRPr="002E3F44">
        <w:rPr>
          <w:b/>
        </w:rPr>
        <w:t xml:space="preserve"> </w:t>
      </w:r>
      <w:r w:rsidR="00673B26">
        <w:rPr>
          <w:b/>
        </w:rPr>
        <w:t>S</w:t>
      </w:r>
      <w:r>
        <w:rPr>
          <w:rFonts w:eastAsiaTheme="minorEastAsia" w:hint="eastAsia"/>
          <w:b/>
          <w:lang w:eastAsia="ko-KR"/>
        </w:rPr>
        <w:t>1.</w:t>
      </w:r>
      <w:r w:rsidR="00673B26">
        <w:rPr>
          <w:b/>
        </w:rPr>
        <w:t xml:space="preserve"> </w:t>
      </w:r>
      <w:r w:rsidR="008B1832" w:rsidRPr="002E3F44">
        <w:rPr>
          <w:bCs/>
        </w:rPr>
        <w:t>Mole fraction (</w:t>
      </w:r>
      <w:r w:rsidR="008B1832" w:rsidRPr="002E3F44">
        <w:rPr>
          <w:bCs/>
          <w:i/>
          <w:iCs/>
        </w:rPr>
        <w:t>x</w:t>
      </w:r>
      <w:r w:rsidR="008B1832" w:rsidRPr="002E3F44">
        <w:rPr>
          <w:bCs/>
          <w:vertAlign w:val="subscript"/>
        </w:rPr>
        <w:t>1</w:t>
      </w:r>
      <w:r w:rsidR="008B1832" w:rsidRPr="002E3F44">
        <w:rPr>
          <w:bCs/>
        </w:rPr>
        <w:t xml:space="preserve">) of </w:t>
      </w:r>
      <w:r w:rsidR="008B1832">
        <w:rPr>
          <w:bCs/>
        </w:rPr>
        <w:t>IL</w:t>
      </w:r>
      <w:r w:rsidR="008B1832" w:rsidRPr="002E3F44">
        <w:rPr>
          <w:bCs/>
        </w:rPr>
        <w:t xml:space="preserve">, </w:t>
      </w:r>
      <w:r w:rsidR="008B1832">
        <w:rPr>
          <w:bCs/>
        </w:rPr>
        <w:t>d</w:t>
      </w:r>
      <w:r w:rsidR="008B1832" w:rsidRPr="002E3F44">
        <w:rPr>
          <w:bCs/>
        </w:rPr>
        <w:t>ensity (</w:t>
      </w:r>
      <w:r w:rsidR="008B1832" w:rsidRPr="002E3F44">
        <w:t>ρ</w:t>
      </w:r>
      <w:r w:rsidR="008B1832" w:rsidRPr="002E3F44">
        <w:rPr>
          <w:bCs/>
        </w:rPr>
        <w:t xml:space="preserve">), </w:t>
      </w:r>
      <w:r w:rsidR="008B1832">
        <w:rPr>
          <w:bCs/>
        </w:rPr>
        <w:t>u</w:t>
      </w:r>
      <w:r w:rsidR="008B1832" w:rsidRPr="002E3F44">
        <w:rPr>
          <w:bCs/>
        </w:rPr>
        <w:t xml:space="preserve">ltrasonic </w:t>
      </w:r>
      <w:r w:rsidR="008B1832">
        <w:rPr>
          <w:bCs/>
        </w:rPr>
        <w:t>s</w:t>
      </w:r>
      <w:r w:rsidR="008B1832" w:rsidRPr="002E3F44">
        <w:rPr>
          <w:bCs/>
        </w:rPr>
        <w:t xml:space="preserve">ound </w:t>
      </w:r>
      <w:r w:rsidR="008B1832">
        <w:rPr>
          <w:bCs/>
        </w:rPr>
        <w:t>v</w:t>
      </w:r>
      <w:r w:rsidR="008B1832" w:rsidRPr="002E3F44">
        <w:rPr>
          <w:bCs/>
        </w:rPr>
        <w:t>elocity (</w:t>
      </w:r>
      <w:r w:rsidR="008B1832" w:rsidRPr="002E3F44">
        <w:rPr>
          <w:bCs/>
          <w:i/>
          <w:iCs/>
        </w:rPr>
        <w:t>u</w:t>
      </w:r>
      <w:r w:rsidR="008B1832" w:rsidRPr="002E3F44">
        <w:rPr>
          <w:bCs/>
        </w:rPr>
        <w:t>),</w:t>
      </w:r>
      <w:r w:rsidR="008B1832">
        <w:rPr>
          <w:bCs/>
        </w:rPr>
        <w:t xml:space="preserve"> </w:t>
      </w:r>
      <w:r w:rsidR="008B1832">
        <w:t>Excess molar volumes (</w:t>
      </w:r>
      <w:r w:rsidR="00ED5E60" w:rsidRPr="007808D3">
        <w:rPr>
          <w:i/>
        </w:rPr>
        <w:t>V</w:t>
      </w:r>
      <w:r w:rsidR="00ED5E60" w:rsidRPr="007808D3">
        <w:rPr>
          <w:i/>
          <w:vertAlign w:val="superscript"/>
        </w:rPr>
        <w:t>E</w:t>
      </w:r>
      <w:r w:rsidR="008B1832" w:rsidRPr="005C5BBB">
        <w:t>)</w:t>
      </w:r>
      <w:r w:rsidR="008B1832">
        <w:rPr>
          <w:bCs/>
        </w:rPr>
        <w:t>,</w:t>
      </w:r>
      <w:r w:rsidR="008B1832" w:rsidRPr="002E3F44">
        <w:rPr>
          <w:bCs/>
        </w:rPr>
        <w:t xml:space="preserve"> </w:t>
      </w:r>
      <w:r w:rsidR="008B1832">
        <w:rPr>
          <w:bCs/>
        </w:rPr>
        <w:t>i</w:t>
      </w:r>
      <w:r w:rsidR="008B1832" w:rsidRPr="002E3F44">
        <w:rPr>
          <w:bCs/>
        </w:rPr>
        <w:t xml:space="preserve">sentropic </w:t>
      </w:r>
      <w:r w:rsidR="008B1832">
        <w:rPr>
          <w:bCs/>
        </w:rPr>
        <w:t>c</w:t>
      </w:r>
      <w:r w:rsidR="008B1832" w:rsidRPr="002E3F44">
        <w:rPr>
          <w:bCs/>
        </w:rPr>
        <w:t>ompressibility (</w:t>
      </w:r>
      <w:proofErr w:type="spellStart"/>
      <w:r w:rsidR="00ED5E60" w:rsidRPr="007808D3">
        <w:rPr>
          <w:i/>
        </w:rPr>
        <w:t>κ</w:t>
      </w:r>
      <w:r w:rsidR="00ED5E60" w:rsidRPr="007808D3">
        <w:rPr>
          <w:i/>
          <w:vertAlign w:val="subscript"/>
        </w:rPr>
        <w:t>s</w:t>
      </w:r>
      <w:proofErr w:type="spellEnd"/>
      <w:r w:rsidR="008B1832" w:rsidRPr="002E3F44">
        <w:rPr>
          <w:bCs/>
        </w:rPr>
        <w:t xml:space="preserve">), and </w:t>
      </w:r>
      <w:r w:rsidR="008B1832">
        <w:rPr>
          <w:bCs/>
        </w:rPr>
        <w:t>d</w:t>
      </w:r>
      <w:r w:rsidR="008B1832" w:rsidRPr="002E3F44">
        <w:rPr>
          <w:bCs/>
        </w:rPr>
        <w:t xml:space="preserve">eviation in </w:t>
      </w:r>
      <w:r w:rsidR="008B1832">
        <w:rPr>
          <w:bCs/>
        </w:rPr>
        <w:t>i</w:t>
      </w:r>
      <w:r w:rsidR="008B1832" w:rsidRPr="002E3F44">
        <w:rPr>
          <w:bCs/>
        </w:rPr>
        <w:t xml:space="preserve">sentropic </w:t>
      </w:r>
      <w:r w:rsidR="008B1832">
        <w:rPr>
          <w:bCs/>
        </w:rPr>
        <w:t>c</w:t>
      </w:r>
      <w:r w:rsidR="008B1832" w:rsidRPr="002E3F44">
        <w:rPr>
          <w:bCs/>
        </w:rPr>
        <w:t>ompressibility (Δ</w:t>
      </w:r>
      <w:r w:rsidR="00ED5E60" w:rsidRPr="00ED5E60">
        <w:rPr>
          <w:i/>
        </w:rPr>
        <w:t xml:space="preserve"> </w:t>
      </w:r>
      <w:proofErr w:type="spellStart"/>
      <w:r w:rsidR="00ED5E60" w:rsidRPr="007808D3">
        <w:rPr>
          <w:i/>
        </w:rPr>
        <w:t>κ</w:t>
      </w:r>
      <w:r w:rsidR="00ED5E60" w:rsidRPr="007808D3">
        <w:rPr>
          <w:i/>
          <w:vertAlign w:val="subscript"/>
        </w:rPr>
        <w:t>s</w:t>
      </w:r>
      <w:proofErr w:type="spellEnd"/>
      <w:r w:rsidR="008B1832" w:rsidRPr="002E3F44">
        <w:rPr>
          <w:bCs/>
        </w:rPr>
        <w:t xml:space="preserve">) for the </w:t>
      </w:r>
      <w:r w:rsidR="008B1832">
        <w:rPr>
          <w:bCs/>
        </w:rPr>
        <w:t>s</w:t>
      </w:r>
      <w:r w:rsidR="008B1832" w:rsidRPr="002E3F44">
        <w:rPr>
          <w:bCs/>
        </w:rPr>
        <w:t xml:space="preserve">ystems of </w:t>
      </w:r>
      <w:r w:rsidR="00673B26">
        <w:rPr>
          <w:bCs/>
        </w:rPr>
        <w:t xml:space="preserve">tetraalkylammonium hydroxide </w:t>
      </w:r>
      <w:r w:rsidR="008B1832">
        <w:rPr>
          <w:bCs/>
        </w:rPr>
        <w:t xml:space="preserve">IL with </w:t>
      </w:r>
      <w:r w:rsidR="00ED5E60">
        <w:rPr>
          <w:rFonts w:eastAsiaTheme="minorEastAsia" w:hint="eastAsia"/>
          <w:lang w:eastAsia="ko-KR"/>
        </w:rPr>
        <w:t xml:space="preserve">butanol </w:t>
      </w:r>
      <w:r w:rsidR="001F3DAC">
        <w:rPr>
          <w:rFonts w:eastAsiaTheme="minorEastAsia"/>
          <w:lang w:eastAsia="ko-KR"/>
        </w:rPr>
        <w:t>isomers</w:t>
      </w:r>
      <w:r w:rsidR="008B1832" w:rsidRPr="002E3F44">
        <w:rPr>
          <w:bCs/>
        </w:rPr>
        <w:t xml:space="preserve"> at </w:t>
      </w:r>
      <w:r w:rsidR="008B1832">
        <w:rPr>
          <w:bCs/>
        </w:rPr>
        <w:t xml:space="preserve">T = </w:t>
      </w:r>
      <w:r w:rsidR="0074167F">
        <w:rPr>
          <w:rFonts w:hint="eastAsia"/>
        </w:rPr>
        <w:t>293.15, 298.15</w:t>
      </w:r>
      <w:r w:rsidR="0074167F">
        <w:t xml:space="preserve">, </w:t>
      </w:r>
      <w:r w:rsidR="0074167F">
        <w:rPr>
          <w:rFonts w:hint="eastAsia"/>
        </w:rPr>
        <w:t>303.15</w:t>
      </w:r>
      <w:r w:rsidR="0074167F">
        <w:t xml:space="preserve">, </w:t>
      </w:r>
      <w:r w:rsidR="0074167F">
        <w:rPr>
          <w:rFonts w:hint="eastAsia"/>
        </w:rPr>
        <w:t>308.15</w:t>
      </w:r>
      <w:r w:rsidR="0074167F">
        <w:t xml:space="preserve"> and </w:t>
      </w:r>
      <w:r w:rsidR="0074167F">
        <w:rPr>
          <w:rFonts w:hint="eastAsia"/>
        </w:rPr>
        <w:t>313.15 K</w:t>
      </w:r>
      <w:r w:rsidR="008B1832" w:rsidRPr="002E3F44">
        <w:rPr>
          <w:bCs/>
        </w:rPr>
        <w:t xml:space="preserve"> and at </w:t>
      </w:r>
      <w:r w:rsidR="008B1832">
        <w:rPr>
          <w:bCs/>
        </w:rPr>
        <w:t>a</w:t>
      </w:r>
      <w:r w:rsidR="008B1832" w:rsidRPr="002E3F44">
        <w:rPr>
          <w:bCs/>
        </w:rPr>
        <w:t xml:space="preserve">tmospheric </w:t>
      </w:r>
      <w:r w:rsidR="008B1832">
        <w:rPr>
          <w:bCs/>
        </w:rPr>
        <w:t>p</w:t>
      </w:r>
      <w:r w:rsidR="008B1832" w:rsidRPr="002E3F44">
        <w:rPr>
          <w:bCs/>
        </w:rPr>
        <w:t>ressure</w:t>
      </w:r>
      <w:r w:rsidR="008B1832">
        <w:rPr>
          <w:bCs/>
        </w:rPr>
        <w:t>.</w:t>
      </w:r>
      <w:r w:rsidR="00673B26">
        <w:rPr>
          <w:bCs/>
        </w:rPr>
        <w:t xml:space="preserve"> </w:t>
      </w:r>
    </w:p>
    <w:p w:rsidR="00673B26" w:rsidRPr="00673B26" w:rsidRDefault="00673B26" w:rsidP="00673B26">
      <w:pPr>
        <w:rPr>
          <w:b/>
        </w:rPr>
      </w:pPr>
    </w:p>
    <w:tbl>
      <w:tblPr>
        <w:tblW w:w="7539" w:type="dxa"/>
        <w:jc w:val="center"/>
        <w:tblLook w:val="01E0" w:firstRow="1" w:lastRow="1" w:firstColumn="1" w:lastColumn="1" w:noHBand="0" w:noVBand="0"/>
      </w:tblPr>
      <w:tblGrid>
        <w:gridCol w:w="1013"/>
        <w:gridCol w:w="1011"/>
        <w:gridCol w:w="1111"/>
        <w:gridCol w:w="1424"/>
        <w:gridCol w:w="60"/>
        <w:gridCol w:w="1420"/>
        <w:gridCol w:w="35"/>
        <w:gridCol w:w="1270"/>
        <w:gridCol w:w="64"/>
        <w:gridCol w:w="20"/>
        <w:gridCol w:w="111"/>
      </w:tblGrid>
      <w:tr w:rsidR="00802579" w:rsidRPr="00F31DAF" w:rsidTr="00ED5E60">
        <w:trPr>
          <w:trHeight w:val="135"/>
          <w:jc w:val="center"/>
        </w:trPr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632AFD" w:rsidRPr="00F31DAF" w:rsidRDefault="00632AFD" w:rsidP="00E71B45">
            <w:r w:rsidRPr="00F31DAF">
              <w:t>x</w:t>
            </w:r>
            <w:r w:rsidRPr="00F31DAF">
              <w:rPr>
                <w:vertAlign w:val="subscript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2AFD" w:rsidRPr="00F31DAF" w:rsidRDefault="00632AFD" w:rsidP="00E71B45">
            <w:r w:rsidRPr="00F31DAF">
              <w:t>ρ/g.cm</w:t>
            </w:r>
            <w:r w:rsidRPr="00F31DAF">
              <w:rPr>
                <w:vertAlign w:val="superscript"/>
              </w:rPr>
              <w:t>-3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2AFD" w:rsidRPr="00F31DAF" w:rsidRDefault="00632AFD" w:rsidP="00E71B45">
            <w:r w:rsidRPr="00F31DAF">
              <w:t xml:space="preserve"> u/m.s</w:t>
            </w:r>
            <w:r w:rsidRPr="00F31DAF">
              <w:rPr>
                <w:vertAlign w:val="superscript"/>
              </w:rPr>
              <w:t>-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2AFD" w:rsidRPr="00F31DAF" w:rsidRDefault="00ED5E60" w:rsidP="00E71B45">
            <w:r w:rsidRPr="007808D3">
              <w:rPr>
                <w:i/>
              </w:rPr>
              <w:t>V</w:t>
            </w:r>
            <w:r w:rsidRPr="007808D3">
              <w:rPr>
                <w:i/>
                <w:vertAlign w:val="superscript"/>
              </w:rPr>
              <w:t>E</w:t>
            </w:r>
            <w:r w:rsidRPr="00F31DAF">
              <w:t xml:space="preserve"> </w:t>
            </w:r>
            <w:r w:rsidR="00632AFD" w:rsidRPr="00F31DAF">
              <w:t>/cm</w:t>
            </w:r>
            <w:r w:rsidR="00632AFD" w:rsidRPr="00F31DAF">
              <w:rPr>
                <w:vertAlign w:val="superscript"/>
              </w:rPr>
              <w:t>3</w:t>
            </w:r>
            <w:r w:rsidR="00632AFD" w:rsidRPr="00F31DAF">
              <w:t>.mol</w:t>
            </w:r>
            <w:r w:rsidR="00632AFD" w:rsidRPr="00F31DAF">
              <w:rPr>
                <w:vertAlign w:val="superscript"/>
              </w:rPr>
              <w:t>-1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2AFD" w:rsidRPr="00F31DAF" w:rsidRDefault="00632AFD" w:rsidP="00E71B45">
            <w:r w:rsidRPr="00F31DAF">
              <w:t xml:space="preserve"> </w:t>
            </w:r>
            <w:proofErr w:type="spellStart"/>
            <w:r w:rsidR="00ED5E60" w:rsidRPr="007808D3">
              <w:rPr>
                <w:i/>
              </w:rPr>
              <w:t>κ</w:t>
            </w:r>
            <w:r w:rsidR="00ED5E60" w:rsidRPr="007808D3">
              <w:rPr>
                <w:i/>
                <w:vertAlign w:val="subscript"/>
              </w:rPr>
              <w:t>s</w:t>
            </w:r>
            <w:proofErr w:type="spellEnd"/>
            <w:r w:rsidRPr="00F31DAF">
              <w:t>/</w:t>
            </w:r>
            <w:proofErr w:type="spellStart"/>
            <w:r w:rsidRPr="00F31DAF">
              <w:t>T.Pa</w:t>
            </w:r>
            <w:proofErr w:type="spellEnd"/>
            <w:r w:rsidRPr="00F31DAF">
              <w:rPr>
                <w:vertAlign w:val="superscript"/>
              </w:rPr>
              <w:t>- 1</w:t>
            </w:r>
          </w:p>
        </w:tc>
        <w:tc>
          <w:tcPr>
            <w:tcW w:w="14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2AFD" w:rsidRPr="00F31DAF" w:rsidRDefault="00632AFD" w:rsidP="00E71B45">
            <w:r w:rsidRPr="00F31DAF">
              <w:t xml:space="preserve">   ∆</w:t>
            </w:r>
            <w:proofErr w:type="spellStart"/>
            <w:r w:rsidR="00ED5E60" w:rsidRPr="007808D3">
              <w:rPr>
                <w:i/>
              </w:rPr>
              <w:t>κ</w:t>
            </w:r>
            <w:r w:rsidR="00ED5E60" w:rsidRPr="007808D3">
              <w:rPr>
                <w:i/>
                <w:vertAlign w:val="subscript"/>
              </w:rPr>
              <w:t>s</w:t>
            </w:r>
            <w:proofErr w:type="spellEnd"/>
            <w:r w:rsidRPr="00F31DAF">
              <w:t>/T.Pa</w:t>
            </w:r>
            <w:r w:rsidRPr="00F31DAF">
              <w:rPr>
                <w:vertAlign w:val="superscript"/>
              </w:rPr>
              <w:t>-1</w:t>
            </w:r>
          </w:p>
        </w:tc>
      </w:tr>
      <w:tr w:rsidR="0067005A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  <w:tcBorders>
              <w:top w:val="single" w:sz="4" w:space="0" w:color="auto"/>
            </w:tcBorders>
          </w:tcPr>
          <w:p w:rsidR="0067005A" w:rsidRPr="0074167F" w:rsidRDefault="00632AFD" w:rsidP="00632AFD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="0067005A" w:rsidRPr="00F31DAF">
              <w:rPr>
                <w:bCs/>
              </w:rPr>
              <w:t xml:space="preserve"> with </w:t>
            </w:r>
            <w:r w:rsidRPr="00F31DAF">
              <w:rPr>
                <w:rFonts w:eastAsiaTheme="minorEastAsia"/>
                <w:bCs/>
                <w:lang w:eastAsia="ko-KR"/>
              </w:rPr>
              <w:t xml:space="preserve">1-butanol </w:t>
            </w:r>
            <w:r w:rsidR="0067005A" w:rsidRPr="00F31DAF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293.15</w:t>
            </w:r>
            <w:r w:rsidR="0074167F">
              <w:rPr>
                <w:rFonts w:eastAsiaTheme="minorEastAsia" w:hint="eastAsia"/>
                <w:lang w:eastAsia="ko-KR"/>
              </w:rPr>
              <w:t xml:space="preserve"> K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</w:t>
            </w:r>
            <w:r w:rsidRPr="00ED5E60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8098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257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782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0608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85034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326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1.955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668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84.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1056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87097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375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2.624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607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124.7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1749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89887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462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3.571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520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177.7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2378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91943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534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4.204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462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206.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3200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94294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614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5.014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407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222.0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4145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96314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701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5.520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359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225.3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5621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98486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787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5.655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318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196.1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7212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99823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846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4.927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294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144.</w:t>
            </w:r>
            <w:r w:rsidRPr="00ED5E60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8139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.0022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861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4.050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288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105.8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9187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1.00424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851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2.698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291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53.4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632AFD" w:rsidP="00ED5E60">
            <w:pPr>
              <w:jc w:val="center"/>
            </w:pPr>
            <w:r w:rsidRPr="00ED5E60">
              <w:t>0.9835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1.00458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813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-1.707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303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-10.4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632AFD" w:rsidRPr="00ED5E60" w:rsidRDefault="005F3197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</w:tcPr>
          <w:p w:rsidR="00632AFD" w:rsidRPr="00ED5E60" w:rsidRDefault="00632AFD" w:rsidP="00ED5E60">
            <w:pPr>
              <w:jc w:val="center"/>
            </w:pPr>
            <w:r w:rsidRPr="00ED5E60">
              <w:t>0.99748</w:t>
            </w:r>
          </w:p>
        </w:tc>
        <w:tc>
          <w:tcPr>
            <w:tcW w:w="1111" w:type="dxa"/>
          </w:tcPr>
          <w:p w:rsidR="00632AFD" w:rsidRPr="00ED5E60" w:rsidRDefault="00632AFD" w:rsidP="00ED5E60">
            <w:pPr>
              <w:jc w:val="center"/>
            </w:pPr>
            <w:r w:rsidRPr="00ED5E60">
              <w:t>1810</w:t>
            </w:r>
          </w:p>
        </w:tc>
        <w:tc>
          <w:tcPr>
            <w:tcW w:w="1484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</w:tcPr>
          <w:p w:rsidR="00632AFD" w:rsidRPr="00ED5E60" w:rsidRDefault="00632AFD" w:rsidP="00ED5E60">
            <w:pPr>
              <w:jc w:val="center"/>
            </w:pPr>
            <w:r w:rsidRPr="00ED5E60">
              <w:t>305</w:t>
            </w:r>
          </w:p>
        </w:tc>
        <w:tc>
          <w:tcPr>
            <w:tcW w:w="1354" w:type="dxa"/>
            <w:gridSpan w:val="3"/>
          </w:tcPr>
          <w:p w:rsidR="00632AFD" w:rsidRPr="00ED5E60" w:rsidRDefault="00632AFD" w:rsidP="00ED5E60">
            <w:pPr>
              <w:jc w:val="center"/>
            </w:pPr>
            <w:r w:rsidRPr="00ED5E60">
              <w:t>0</w:t>
            </w:r>
          </w:p>
        </w:tc>
      </w:tr>
      <w:tr w:rsidR="0067005A" w:rsidRPr="00F31DAF" w:rsidTr="00ED5E60">
        <w:trPr>
          <w:gridAfter w:val="1"/>
          <w:wAfter w:w="111" w:type="dxa"/>
          <w:trHeight w:val="296"/>
          <w:jc w:val="center"/>
        </w:trPr>
        <w:tc>
          <w:tcPr>
            <w:tcW w:w="7428" w:type="dxa"/>
            <w:gridSpan w:val="10"/>
          </w:tcPr>
          <w:p w:rsidR="0067005A" w:rsidRPr="0074167F" w:rsidRDefault="00632AFD" w:rsidP="008B07B4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F31DAF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298.15</w:t>
            </w:r>
            <w:r w:rsidR="0074167F">
              <w:rPr>
                <w:rFonts w:eastAsiaTheme="minorEastAsia" w:hint="eastAsia"/>
                <w:lang w:eastAsia="ko-KR"/>
              </w:rPr>
              <w:t xml:space="preserve"> K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0000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80567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240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0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807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0608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84343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300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1.653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701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75.6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1056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86457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341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2.382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642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12.5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1749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89109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404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3.160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569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51.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2378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1155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461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3.767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513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75.7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3200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3536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534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4.597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454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94.1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4145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5517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610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5.020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404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97.4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5621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7706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700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5.122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354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74.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7212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9142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765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4.483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324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25.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8139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963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794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3.730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312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91.1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9187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9859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810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2.387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306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45.0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0.9835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9904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817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-1.392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303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-15.3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5F3197" w:rsidRPr="00F31DAF" w:rsidRDefault="005F3197" w:rsidP="00ED5E60">
            <w:pPr>
              <w:jc w:val="center"/>
            </w:pPr>
            <w:r w:rsidRPr="00F31DAF">
              <w:t>1.0000</w:t>
            </w:r>
          </w:p>
        </w:tc>
        <w:tc>
          <w:tcPr>
            <w:tcW w:w="1011" w:type="dxa"/>
          </w:tcPr>
          <w:p w:rsidR="005F3197" w:rsidRPr="00F31DAF" w:rsidRDefault="005F3197" w:rsidP="00ED5E60">
            <w:pPr>
              <w:jc w:val="center"/>
            </w:pPr>
            <w:r w:rsidRPr="00F31DAF">
              <w:t>0.99358</w:t>
            </w:r>
          </w:p>
        </w:tc>
        <w:tc>
          <w:tcPr>
            <w:tcW w:w="1111" w:type="dxa"/>
          </w:tcPr>
          <w:p w:rsidR="005F3197" w:rsidRPr="00F31DAF" w:rsidRDefault="005F3197" w:rsidP="00ED5E60">
            <w:pPr>
              <w:jc w:val="center"/>
            </w:pPr>
            <w:r w:rsidRPr="00F31DAF">
              <w:t>1801</w:t>
            </w:r>
          </w:p>
        </w:tc>
        <w:tc>
          <w:tcPr>
            <w:tcW w:w="1484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0</w:t>
            </w:r>
          </w:p>
        </w:tc>
        <w:tc>
          <w:tcPr>
            <w:tcW w:w="1455" w:type="dxa"/>
            <w:gridSpan w:val="2"/>
          </w:tcPr>
          <w:p w:rsidR="005F3197" w:rsidRPr="00F31DAF" w:rsidRDefault="005F3197" w:rsidP="00ED5E60">
            <w:pPr>
              <w:jc w:val="center"/>
            </w:pPr>
            <w:r w:rsidRPr="00F31DAF">
              <w:t>310</w:t>
            </w:r>
          </w:p>
        </w:tc>
        <w:tc>
          <w:tcPr>
            <w:tcW w:w="1354" w:type="dxa"/>
            <w:gridSpan w:val="3"/>
          </w:tcPr>
          <w:p w:rsidR="005F3197" w:rsidRPr="00F31DAF" w:rsidRDefault="005F3197" w:rsidP="00ED5E60">
            <w:pPr>
              <w:jc w:val="center"/>
            </w:pPr>
            <w:r w:rsidRPr="00F31DAF">
              <w:t>0</w:t>
            </w:r>
          </w:p>
        </w:tc>
      </w:tr>
      <w:tr w:rsidR="0067005A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</w:tcPr>
          <w:p w:rsidR="0067005A" w:rsidRPr="0074167F" w:rsidRDefault="00CD0A48" w:rsidP="008B07B4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F31DAF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303.15</w:t>
            </w:r>
            <w:r w:rsidR="0074167F">
              <w:rPr>
                <w:rFonts w:eastAsiaTheme="minorEastAsia" w:hint="eastAsia"/>
                <w:lang w:eastAsia="ko-KR"/>
              </w:rPr>
              <w:t xml:space="preserve"> K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0000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80195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222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835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0608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83733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270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1.346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740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63.3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1056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85795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308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1.980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681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99.4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1749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8857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371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2.850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600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43.7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2378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07</w:t>
            </w:r>
            <w:r w:rsidRPr="00ED5E60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42</w:t>
            </w:r>
            <w:r w:rsidRPr="00ED5E60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3.514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545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65.6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3200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93043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490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4.232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484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84.5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4145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511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565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4.697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429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89.8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5621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741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653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4.850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375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66.9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7212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886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719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4.118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342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17.4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8139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99401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756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3.391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326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84.8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lastRenderedPageBreak/>
              <w:t>0.9187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99646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778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2.00</w:t>
            </w:r>
            <w:r w:rsidRPr="00ED5E60">
              <w:rPr>
                <w:rFonts w:eastAsiaTheme="minorEastAsia"/>
                <w:lang w:eastAsia="ko-KR"/>
              </w:rPr>
              <w:t>5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317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39.2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0.9835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</w:pPr>
            <w:r w:rsidRPr="00ED5E60">
              <w:t>0.99725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79</w:t>
            </w:r>
            <w:r w:rsidRPr="00ED5E60"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-1.034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312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-10.4</w:t>
            </w:r>
          </w:p>
        </w:tc>
      </w:tr>
      <w:tr w:rsidR="00802579" w:rsidRPr="00F31DAF" w:rsidTr="00ED5E60">
        <w:trPr>
          <w:gridAfter w:val="1"/>
          <w:wAfter w:w="111" w:type="dxa"/>
          <w:jc w:val="center"/>
        </w:trPr>
        <w:tc>
          <w:tcPr>
            <w:tcW w:w="1013" w:type="dxa"/>
          </w:tcPr>
          <w:p w:rsidR="00B95D55" w:rsidRPr="00ED5E60" w:rsidRDefault="00B95D55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</w:tcPr>
          <w:p w:rsidR="00B95D55" w:rsidRPr="00ED5E60" w:rsidRDefault="00B95D55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936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</w:tcPr>
          <w:p w:rsidR="00B95D55" w:rsidRPr="00ED5E60" w:rsidRDefault="00B95D55" w:rsidP="00ED5E60">
            <w:pPr>
              <w:jc w:val="center"/>
            </w:pPr>
            <w:r w:rsidRPr="00ED5E60">
              <w:t>1790</w:t>
            </w:r>
          </w:p>
        </w:tc>
        <w:tc>
          <w:tcPr>
            <w:tcW w:w="1484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</w:tcPr>
          <w:p w:rsidR="00B95D55" w:rsidRPr="00ED5E60" w:rsidRDefault="00B95D55" w:rsidP="00ED5E60">
            <w:pPr>
              <w:jc w:val="center"/>
            </w:pPr>
            <w:r w:rsidRPr="00ED5E60">
              <w:t>314</w:t>
            </w:r>
          </w:p>
        </w:tc>
        <w:tc>
          <w:tcPr>
            <w:tcW w:w="1354" w:type="dxa"/>
            <w:gridSpan w:val="3"/>
          </w:tcPr>
          <w:p w:rsidR="00B95D55" w:rsidRPr="00ED5E60" w:rsidRDefault="00B95D55" w:rsidP="00ED5E60">
            <w:pPr>
              <w:jc w:val="center"/>
            </w:pPr>
            <w:r w:rsidRPr="00ED5E60">
              <w:t>0</w:t>
            </w:r>
          </w:p>
        </w:tc>
      </w:tr>
      <w:tr w:rsidR="0067005A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  <w:vAlign w:val="bottom"/>
          </w:tcPr>
          <w:p w:rsidR="0067005A" w:rsidRPr="0074167F" w:rsidRDefault="001D11DD" w:rsidP="00ED5E60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ED5E60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308.15</w:t>
            </w:r>
            <w:r w:rsidR="0074167F">
              <w:rPr>
                <w:rFonts w:eastAsiaTheme="minorEastAsia" w:hint="eastAsia"/>
                <w:lang w:eastAsia="ko-KR"/>
              </w:rPr>
              <w:t xml:space="preserve"> K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0000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79821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20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86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0608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83202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24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.159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77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52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1056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85257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27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.77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71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86.5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1749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88087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33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2.69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63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32.8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2378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0175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38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3.29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57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51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3200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2543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448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4.02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515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72.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4145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4621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52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4.47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455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80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5621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6968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61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4.64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39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60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7212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8459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67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3.92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36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08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8139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8991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70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3.14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34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74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9187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9277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73</w:t>
            </w:r>
            <w:r w:rsidRPr="00ED5E60">
              <w:rPr>
                <w:rFonts w:eastAsiaTheme="minorEastAsia"/>
                <w:lang w:eastAsia="ko-KR"/>
              </w:rPr>
              <w:t>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1.79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33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29.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0.9835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9359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76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-0.80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32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5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1D11DD" w:rsidRPr="00ED5E60" w:rsidRDefault="001D11DD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.99111</w:t>
            </w:r>
          </w:p>
        </w:tc>
        <w:tc>
          <w:tcPr>
            <w:tcW w:w="1111" w:type="dxa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177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32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1D11DD" w:rsidRPr="00ED5E60" w:rsidRDefault="001D11DD" w:rsidP="00ED5E60">
            <w:pPr>
              <w:jc w:val="center"/>
            </w:pPr>
            <w:r w:rsidRPr="00ED5E60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</w:tcPr>
          <w:p w:rsidR="00C15AA4" w:rsidRPr="00ED5E60" w:rsidRDefault="00B40752" w:rsidP="00ED5E60">
            <w:pPr>
              <w:jc w:val="center"/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ED5E60">
              <w:rPr>
                <w:bCs/>
              </w:rPr>
              <w:t xml:space="preserve">at </w:t>
            </w:r>
            <w:r w:rsidR="0074167F" w:rsidRPr="0074167F">
              <w:rPr>
                <w:rFonts w:eastAsiaTheme="minorEastAsia" w:hint="eastAsia"/>
                <w:lang w:eastAsia="ko-KR"/>
              </w:rPr>
              <w:t>313.15 K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0000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7942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19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88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0608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82408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22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0.71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80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45.8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1056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84471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25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1.35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752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77.6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1749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87316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30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2.31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67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119.3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2378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89421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34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2.93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61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141.</w:t>
            </w:r>
            <w:r w:rsidRPr="00ED5E60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3200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1811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41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3.702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54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165.6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4145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3918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48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4.19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48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173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5621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6308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57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4.437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41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152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7212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7768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63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3.65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38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98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8139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8306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67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2.87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36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65.5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9187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8615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71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1.55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34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23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0.9835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8707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75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0.569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32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-4.8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531E91" w:rsidRPr="00ED5E60" w:rsidRDefault="00531E91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.98576</w:t>
            </w:r>
          </w:p>
        </w:tc>
        <w:tc>
          <w:tcPr>
            <w:tcW w:w="1111" w:type="dxa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176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32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531E91" w:rsidRPr="00ED5E60" w:rsidRDefault="00531E91" w:rsidP="00ED5E60">
            <w:pPr>
              <w:jc w:val="center"/>
            </w:pPr>
            <w:r w:rsidRPr="00ED5E60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</w:tcPr>
          <w:p w:rsidR="00C15AA4" w:rsidRPr="00ED5E60" w:rsidRDefault="002961B7" w:rsidP="00ED5E60">
            <w:pPr>
              <w:jc w:val="center"/>
              <w:rPr>
                <w:color w:val="000000"/>
              </w:rPr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2-butanol </w:t>
            </w:r>
            <w:r w:rsidRPr="00ED5E60">
              <w:rPr>
                <w:bCs/>
              </w:rPr>
              <w:t xml:space="preserve">at </w:t>
            </w:r>
            <w:r w:rsidR="0074167F">
              <w:rPr>
                <w:rFonts w:eastAsiaTheme="minorEastAsia" w:hint="eastAsia"/>
                <w:lang w:eastAsia="ko-KR"/>
              </w:rPr>
              <w:t>293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</w:t>
            </w:r>
            <w:r w:rsidRPr="00ED5E60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80709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22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82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</w:pPr>
            <w:r w:rsidRPr="00ED5E60">
              <w:t>0.0612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84087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27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.14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732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57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111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86109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31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.537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67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90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</w:pPr>
            <w:r w:rsidRPr="00ED5E60">
              <w:t>0.1795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88594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36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2.102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60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22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239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0379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40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2.429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55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40.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325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2627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46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2.88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502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53.3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</w:pPr>
            <w:r w:rsidRPr="00ED5E60">
              <w:t>0.4157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4539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52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3.182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45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51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654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7856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62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2.99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388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00.6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722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8492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64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2.73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37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76.8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815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9196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67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2.24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358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48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19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9717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731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.359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335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19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89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.00019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78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-0.74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31</w:t>
            </w:r>
            <w:r w:rsidRPr="00ED5E60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5.</w:t>
            </w:r>
            <w:r w:rsidRPr="00ED5E60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2961B7" w:rsidRPr="00ED5E60" w:rsidRDefault="002961B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</w:t>
            </w:r>
            <w:r w:rsidRPr="00ED5E60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.99748</w:t>
            </w:r>
          </w:p>
        </w:tc>
        <w:tc>
          <w:tcPr>
            <w:tcW w:w="1111" w:type="dxa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181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31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2961B7" w:rsidRPr="00ED5E60" w:rsidRDefault="002961B7" w:rsidP="00ED5E60">
            <w:pPr>
              <w:jc w:val="center"/>
            </w:pPr>
            <w:r w:rsidRPr="00ED5E60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  <w:vAlign w:val="bottom"/>
          </w:tcPr>
          <w:p w:rsidR="00C15AA4" w:rsidRPr="00ED5E60" w:rsidRDefault="002961B7" w:rsidP="00ED5E60">
            <w:pPr>
              <w:jc w:val="center"/>
              <w:rPr>
                <w:color w:val="000000"/>
              </w:rPr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2-butanol </w:t>
            </w:r>
            <w:r w:rsidRPr="00ED5E60">
              <w:rPr>
                <w:bCs/>
              </w:rPr>
              <w:t xml:space="preserve">at </w:t>
            </w:r>
            <w:r w:rsidR="0074167F">
              <w:rPr>
                <w:rFonts w:eastAsiaTheme="minorEastAsia" w:hint="eastAsia"/>
                <w:lang w:eastAsia="ko-KR"/>
              </w:rPr>
              <w:t>29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lastRenderedPageBreak/>
              <w:t>0.000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026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11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85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0612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3529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5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98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76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50.6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111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558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8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392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70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83.3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1795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805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3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89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64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13.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23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983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7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18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58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33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325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213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43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65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528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45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4157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4051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48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907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7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45.8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654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746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58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72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0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89.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722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8149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61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50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9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68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815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8858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651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97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7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38.5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91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46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72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20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4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3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98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786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78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58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1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2.</w:t>
            </w:r>
            <w:r w:rsidRPr="00ED5E60">
              <w:rPr>
                <w:rFonts w:eastAsiaTheme="minorEastAsia"/>
                <w:lang w:eastAsia="ko-KR"/>
              </w:rPr>
              <w:t>5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59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801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1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  <w:vAlign w:val="bottom"/>
          </w:tcPr>
          <w:p w:rsidR="00C15AA4" w:rsidRPr="00ED5E60" w:rsidRDefault="007D1032" w:rsidP="00ED5E60">
            <w:pPr>
              <w:jc w:val="center"/>
              <w:rPr>
                <w:color w:val="000000"/>
              </w:rPr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2-butanol </w:t>
            </w:r>
            <w:r w:rsidRPr="00ED5E60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3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000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79876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19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88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0612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304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3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86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79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49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111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5122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6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28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74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76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1795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759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0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77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672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06.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23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9391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4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06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61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125.</w:t>
            </w:r>
            <w:r w:rsidRPr="00ED5E60">
              <w:rPr>
                <w:rFonts w:eastAsiaTheme="minorEastAsia"/>
                <w:lang w:eastAsia="ko-KR"/>
              </w:rPr>
              <w:t>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325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165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9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45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55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38.6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4157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3599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45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71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50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40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654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7082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55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55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2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81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722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776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581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30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0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62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815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850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617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803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88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30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91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149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69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06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5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7.</w:t>
            </w:r>
            <w:r w:rsidRPr="00ED5E60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98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509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75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504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27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6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936</w:t>
            </w:r>
            <w:r w:rsidRPr="00ED5E60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79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14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</w:tcPr>
          <w:p w:rsidR="00C15AA4" w:rsidRPr="00ED5E60" w:rsidRDefault="007D1032" w:rsidP="00ED5E60">
            <w:pPr>
              <w:jc w:val="center"/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2-butanol </w:t>
            </w:r>
            <w:r w:rsidRPr="00ED5E60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000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79446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17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912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0612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2503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06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71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83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42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111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4624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30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17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78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65.</w:t>
            </w:r>
            <w:r w:rsidRPr="00ED5E60">
              <w:rPr>
                <w:rFonts w:eastAsiaTheme="minorEastAsia"/>
                <w:lang w:eastAsia="ko-KR"/>
              </w:rPr>
              <w:t>3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1795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707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27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62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70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96.2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23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88913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1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93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653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16.6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325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1179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368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30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58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33.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4157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3138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422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54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53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34.3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654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0.967</w:t>
            </w:r>
            <w:r w:rsidRPr="00ED5E60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51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415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51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-73.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722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7393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54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.16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30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53.9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815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815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584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1.666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406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22.7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91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8807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655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901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6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2.4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0.989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162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723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-0.308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3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ED5E60">
              <w:t>14.</w:t>
            </w:r>
            <w:r w:rsidRPr="00ED5E60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1013" w:type="dxa"/>
          </w:tcPr>
          <w:p w:rsidR="007D1032" w:rsidRPr="00ED5E60" w:rsidRDefault="007D1032" w:rsidP="00ED5E60">
            <w:pPr>
              <w:jc w:val="center"/>
            </w:pPr>
            <w:r w:rsidRPr="00ED5E60">
              <w:t>1.0000</w:t>
            </w:r>
          </w:p>
        </w:tc>
        <w:tc>
          <w:tcPr>
            <w:tcW w:w="10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.99111</w:t>
            </w:r>
          </w:p>
        </w:tc>
        <w:tc>
          <w:tcPr>
            <w:tcW w:w="1111" w:type="dxa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1779</w:t>
            </w:r>
          </w:p>
        </w:tc>
        <w:tc>
          <w:tcPr>
            <w:tcW w:w="1484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319</w:t>
            </w:r>
          </w:p>
        </w:tc>
        <w:tc>
          <w:tcPr>
            <w:tcW w:w="1354" w:type="dxa"/>
            <w:gridSpan w:val="3"/>
            <w:shd w:val="clear" w:color="auto" w:fill="auto"/>
          </w:tcPr>
          <w:p w:rsidR="007D1032" w:rsidRPr="00ED5E60" w:rsidRDefault="007D1032" w:rsidP="00ED5E60">
            <w:pPr>
              <w:jc w:val="center"/>
            </w:pPr>
            <w:r w:rsidRPr="00ED5E60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</w:tcPr>
          <w:p w:rsidR="00C15AA4" w:rsidRPr="00ED5E60" w:rsidRDefault="00FF72BE" w:rsidP="00ED5E60">
            <w:pPr>
              <w:jc w:val="center"/>
              <w:rPr>
                <w:color w:val="000000"/>
              </w:rPr>
            </w:pPr>
            <w:r w:rsidRPr="00ED5E60">
              <w:rPr>
                <w:rFonts w:eastAsiaTheme="minorEastAsia"/>
                <w:bCs/>
                <w:lang w:eastAsia="ko-KR"/>
              </w:rPr>
              <w:t>TPAH</w:t>
            </w:r>
            <w:r w:rsidRPr="00ED5E60">
              <w:rPr>
                <w:bCs/>
              </w:rPr>
              <w:t xml:space="preserve"> with </w:t>
            </w:r>
            <w:r w:rsidRPr="00ED5E60">
              <w:rPr>
                <w:rFonts w:eastAsiaTheme="minorEastAsia"/>
                <w:bCs/>
                <w:lang w:eastAsia="ko-KR"/>
              </w:rPr>
              <w:t xml:space="preserve">2-butanol </w:t>
            </w:r>
            <w:r w:rsidRPr="00ED5E60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313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000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79007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157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94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0612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81905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183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0.54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87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35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111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8405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204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1.049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81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57.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1795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86495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24</w:t>
            </w:r>
            <w:r w:rsidRPr="00F31DAF">
              <w:rPr>
                <w:rFonts w:eastAsiaTheme="minorEastAsia"/>
                <w:lang w:eastAsia="ko-KR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1.49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74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88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lastRenderedPageBreak/>
              <w:t>0.239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88358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282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1.85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68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08.</w:t>
            </w:r>
            <w:r w:rsidRPr="00F31DAF">
              <w:rPr>
                <w:rFonts w:eastAsiaTheme="minorEastAsia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325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0607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33</w:t>
            </w:r>
            <w:r w:rsidRPr="00F31DAF">
              <w:rPr>
                <w:rFonts w:eastAsiaTheme="minorEastAsia"/>
                <w:lang w:eastAsia="ko-KR"/>
              </w:rPr>
              <w:t>8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2.21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61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127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4157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256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390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2.45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55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128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654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6103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484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2.30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47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67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722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6795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513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2.05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45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45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815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7561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554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1.55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42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5.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919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8214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628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0.78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38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9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0.989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8565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699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-0.18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35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20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196B9C" w:rsidRPr="00F31DAF" w:rsidRDefault="00196B9C" w:rsidP="00ED5E60">
            <w:pPr>
              <w:jc w:val="center"/>
            </w:pPr>
            <w:r w:rsidRPr="00F31DAF">
              <w:t>1.0000</w:t>
            </w:r>
          </w:p>
        </w:tc>
        <w:tc>
          <w:tcPr>
            <w:tcW w:w="10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.98576</w:t>
            </w:r>
          </w:p>
        </w:tc>
        <w:tc>
          <w:tcPr>
            <w:tcW w:w="1111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1769</w:t>
            </w:r>
          </w:p>
        </w:tc>
        <w:tc>
          <w:tcPr>
            <w:tcW w:w="1424" w:type="dxa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32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196B9C" w:rsidRPr="00F31DAF" w:rsidRDefault="00196B9C" w:rsidP="00ED5E60">
            <w:pPr>
              <w:jc w:val="center"/>
            </w:pPr>
            <w:r w:rsidRPr="00F31DAF">
              <w:t>0</w:t>
            </w:r>
          </w:p>
        </w:tc>
      </w:tr>
      <w:tr w:rsidR="00C15AA4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  <w:vAlign w:val="bottom"/>
          </w:tcPr>
          <w:p w:rsidR="00C15AA4" w:rsidRPr="00F31DAF" w:rsidRDefault="00D344FD" w:rsidP="00ED5E60">
            <w:pPr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t>2-methyl-2-propanol</w:t>
            </w:r>
            <w:r w:rsidRPr="00F31DAF">
              <w:rPr>
                <w:bCs/>
              </w:rPr>
              <w:t xml:space="preserve"> at </w:t>
            </w:r>
            <w:r w:rsidR="0074167F">
              <w:rPr>
                <w:rFonts w:eastAsiaTheme="minorEastAsia" w:hint="eastAsia"/>
                <w:lang w:eastAsia="ko-KR"/>
              </w:rPr>
              <w:t>293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78576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45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97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0568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3669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20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.19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828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05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1056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6224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254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10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73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63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1709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9179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314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5.17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64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08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4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1927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39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6.12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56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46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1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4058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460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6.83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9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64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4145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6606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546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7.56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3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61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6</w:t>
            </w:r>
            <w:r w:rsidRPr="00F31DAF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954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65</w:t>
            </w:r>
            <w:r w:rsidRPr="00F31DAF">
              <w:rPr>
                <w:rFonts w:eastAsiaTheme="minorEastAsia"/>
                <w:lang w:eastAsia="ko-KR"/>
              </w:rPr>
              <w:t>9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7.13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6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68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7132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.00222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664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6.53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6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35.</w:t>
            </w:r>
            <w:r w:rsidRPr="00F31DAF">
              <w:rPr>
                <w:rFonts w:eastAsiaTheme="minorEastAsia"/>
                <w:lang w:eastAsia="ko-KR"/>
              </w:rPr>
              <w:t>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8069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.00545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692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5.28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4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86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9117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.00586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737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.36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2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4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9775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.00559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799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.06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0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3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748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812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0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</w:tr>
      <w:tr w:rsidR="00C15AA4" w:rsidRPr="00F31DAF" w:rsidTr="00ED5E60">
        <w:trPr>
          <w:gridAfter w:val="3"/>
          <w:wAfter w:w="195" w:type="dxa"/>
          <w:trHeight w:val="135"/>
          <w:jc w:val="center"/>
        </w:trPr>
        <w:tc>
          <w:tcPr>
            <w:tcW w:w="7344" w:type="dxa"/>
            <w:gridSpan w:val="8"/>
            <w:vAlign w:val="bottom"/>
          </w:tcPr>
          <w:p w:rsidR="00C15AA4" w:rsidRPr="00F31DAF" w:rsidRDefault="00D344FD" w:rsidP="00ED5E60">
            <w:pPr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t>2-methyl-2-propanol</w:t>
            </w:r>
            <w:r w:rsidRPr="00F31DAF">
              <w:rPr>
                <w:bCs/>
              </w:rPr>
              <w:t xml:space="preserve"> at </w:t>
            </w:r>
            <w:r w:rsidR="0074167F">
              <w:rPr>
                <w:rFonts w:eastAsiaTheme="minorEastAsia" w:hint="eastAsia"/>
                <w:lang w:eastAsia="ko-KR"/>
              </w:rPr>
              <w:t>29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="00323FDA"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780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123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0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0568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82931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156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0.23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90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74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1056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85384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197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0.58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81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123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1709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88065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259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0.87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71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179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44</w:t>
            </w:r>
            <w:r w:rsidR="00323FDA"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9075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339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1.19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61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229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12</w:t>
            </w:r>
            <w:r w:rsidR="00323FDA"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92856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408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1.44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54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252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4145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55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483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1.66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47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247.</w:t>
            </w:r>
            <w:r w:rsidRPr="00F31DAF">
              <w:rPr>
                <w:rFonts w:eastAsiaTheme="minorEastAsia"/>
                <w:lang w:eastAsia="ko-KR"/>
              </w:rPr>
              <w:t>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6</w:t>
            </w:r>
            <w:r w:rsidR="00323FDA" w:rsidRPr="00F31DAF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88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602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2.13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39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55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7132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933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612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2.409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38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24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8069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99732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64</w:t>
            </w:r>
            <w:r w:rsidRPr="00F31DAF"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2.4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37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74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9117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.00162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688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2.47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35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21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</w:pPr>
            <w:r w:rsidRPr="00F31DAF">
              <w:t>0.9775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.00192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761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2.36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32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-3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0E3948" w:rsidRPr="00F31DAF" w:rsidRDefault="000E3948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="00323FDA"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.99594</w:t>
            </w:r>
          </w:p>
        </w:tc>
        <w:tc>
          <w:tcPr>
            <w:tcW w:w="1111" w:type="dxa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1801</w:t>
            </w:r>
          </w:p>
        </w:tc>
        <w:tc>
          <w:tcPr>
            <w:tcW w:w="1424" w:type="dxa"/>
            <w:shd w:val="clear" w:color="auto" w:fill="auto"/>
            <w:vAlign w:val="bottom"/>
          </w:tcPr>
          <w:p w:rsidR="000E3948" w:rsidRPr="00F31DAF" w:rsidRDefault="000E3948" w:rsidP="00ED5E60">
            <w:pPr>
              <w:jc w:val="center"/>
              <w:rPr>
                <w:color w:val="000000"/>
              </w:rPr>
            </w:pPr>
            <w:r w:rsidRPr="00F31DAF">
              <w:rPr>
                <w:color w:val="000000"/>
              </w:rPr>
              <w:t>-2.16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31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0E3948" w:rsidRPr="00F31DAF" w:rsidRDefault="000E3948" w:rsidP="00ED5E60">
            <w:pPr>
              <w:jc w:val="center"/>
            </w:pPr>
            <w:r w:rsidRPr="00F31DAF">
              <w:t>0</w:t>
            </w:r>
          </w:p>
        </w:tc>
      </w:tr>
      <w:tr w:rsidR="00673B26" w:rsidRPr="00F31DAF" w:rsidTr="00ED5E60">
        <w:trPr>
          <w:gridAfter w:val="3"/>
          <w:wAfter w:w="195" w:type="dxa"/>
          <w:trHeight w:val="135"/>
          <w:jc w:val="center"/>
        </w:trPr>
        <w:tc>
          <w:tcPr>
            <w:tcW w:w="7344" w:type="dxa"/>
            <w:gridSpan w:val="8"/>
          </w:tcPr>
          <w:p w:rsidR="00673B26" w:rsidRPr="00F31DAF" w:rsidRDefault="00323FDA" w:rsidP="00ED5E60">
            <w:pPr>
              <w:jc w:val="center"/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t>2-methyl-2-propanol</w:t>
            </w:r>
            <w:r w:rsidRPr="00F31DAF">
              <w:rPr>
                <w:bCs/>
              </w:rPr>
              <w:t xml:space="preserve"> at </w:t>
            </w:r>
            <w:r w:rsidR="0074167F">
              <w:rPr>
                <w:rFonts w:eastAsiaTheme="minorEastAsia" w:hint="eastAsia"/>
                <w:lang w:eastAsia="ko-KR"/>
              </w:rPr>
              <w:t>303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77531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02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0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0568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1532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3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.88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958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61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1056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4137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62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.80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88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03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1709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7081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223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.76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76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67.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4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9859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294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63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66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15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1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2044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35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5.29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59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34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4145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4641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429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5.89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51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35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6</w:t>
            </w:r>
            <w:r w:rsidRPr="00F31DAF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8295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539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5.40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2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39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lastRenderedPageBreak/>
              <w:t>0.7132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8727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547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95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2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05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8069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243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585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.84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0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57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9117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608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65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.33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68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1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9775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663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72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.08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3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7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93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790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1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</w:tr>
      <w:tr w:rsidR="00673B26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</w:tcPr>
          <w:p w:rsidR="00673B26" w:rsidRPr="00F31DAF" w:rsidRDefault="00323FDA" w:rsidP="00ED5E60">
            <w:pPr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t>2-methyl-2-propanol</w:t>
            </w:r>
            <w:r w:rsidRPr="00F31DAF">
              <w:rPr>
                <w:bCs/>
              </w:rPr>
              <w:t xml:space="preserve"> 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76481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080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0568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0324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0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.64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0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8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1056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2939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26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.52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95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86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1709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6029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177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.58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83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45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4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88783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239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33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73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92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1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0956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292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87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658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12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4145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3617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372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5.39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56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221.</w:t>
            </w:r>
            <w:r w:rsidRPr="00F31DAF">
              <w:rPr>
                <w:rFonts w:eastAsiaTheme="minorEastAsia"/>
                <w:lang w:eastAsia="ko-KR"/>
              </w:rPr>
              <w:t>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6</w:t>
            </w:r>
            <w:r w:rsidRPr="00F31DAF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75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487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93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6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128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7132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8028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488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4.49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6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88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8069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8683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531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3.49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43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41.</w:t>
            </w:r>
            <w:r w:rsidRPr="00F31DAF">
              <w:rPr>
                <w:rFonts w:eastAsiaTheme="minorEastAsia"/>
                <w:lang w:eastAsia="ko-KR"/>
              </w:rPr>
              <w:t>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9117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137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600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2.00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9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4.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</w:pPr>
            <w:r w:rsidRPr="00F31DAF">
              <w:t>0.9775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216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685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-0.71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5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7.</w:t>
            </w:r>
            <w:r w:rsidRPr="00F31DAF">
              <w:rPr>
                <w:rFonts w:eastAsiaTheme="minorEastAsia"/>
                <w:lang w:eastAsia="ko-KR"/>
              </w:rPr>
              <w:t>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23FDA" w:rsidRPr="00F31DAF" w:rsidRDefault="00323FDA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.99111</w:t>
            </w:r>
          </w:p>
        </w:tc>
        <w:tc>
          <w:tcPr>
            <w:tcW w:w="1111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1779</w:t>
            </w:r>
          </w:p>
        </w:tc>
        <w:tc>
          <w:tcPr>
            <w:tcW w:w="1424" w:type="dxa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31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323FDA" w:rsidRPr="00F31DAF" w:rsidRDefault="00323FDA" w:rsidP="00ED5E60">
            <w:pPr>
              <w:jc w:val="center"/>
            </w:pPr>
            <w:r w:rsidRPr="00F31DAF">
              <w:t>0</w:t>
            </w:r>
          </w:p>
        </w:tc>
      </w:tr>
      <w:tr w:rsidR="00673B26" w:rsidRPr="00F31DAF" w:rsidTr="00ED5E60">
        <w:trPr>
          <w:gridAfter w:val="3"/>
          <w:wAfter w:w="195" w:type="dxa"/>
          <w:trHeight w:val="135"/>
          <w:jc w:val="center"/>
        </w:trPr>
        <w:tc>
          <w:tcPr>
            <w:tcW w:w="7344" w:type="dxa"/>
            <w:gridSpan w:val="8"/>
          </w:tcPr>
          <w:p w:rsidR="00673B26" w:rsidRPr="00F31DAF" w:rsidRDefault="00E54714" w:rsidP="00ED5E60">
            <w:pPr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PAH</w:t>
            </w:r>
            <w:r w:rsidRPr="00F31DAF">
              <w:rPr>
                <w:bCs/>
              </w:rPr>
              <w:t xml:space="preserve"> with </w:t>
            </w:r>
            <w:r w:rsidRPr="00F31DAF">
              <w:t>2-methyl-2-propanol</w:t>
            </w:r>
            <w:r w:rsidRPr="00F31DAF">
              <w:rPr>
                <w:bCs/>
              </w:rPr>
              <w:t xml:space="preserve"> at </w:t>
            </w:r>
            <w:r w:rsidR="0074167F">
              <w:rPr>
                <w:rFonts w:hint="eastAsia"/>
              </w:rPr>
              <w:t>313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76507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059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1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0568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79676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083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0.85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0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48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1056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82126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10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1.56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0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72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1709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84845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149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2.19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89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129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4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87488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208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2.81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78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177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1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89558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263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3.23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69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203.</w:t>
            </w:r>
            <w:r w:rsidRPr="00F31DAF">
              <w:rPr>
                <w:rFonts w:eastAsiaTheme="minorEastAsia"/>
                <w:lang w:eastAsia="ko-KR"/>
              </w:rPr>
              <w:t>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4145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2137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338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3.649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60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210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6</w:t>
            </w:r>
            <w:r w:rsidRPr="00F31DAF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6167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446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3.32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49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13.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7132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6726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444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2.99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49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70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8069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7546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495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2.27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45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27.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9117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8224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565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1.21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41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6.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</w:pPr>
            <w:r w:rsidRPr="00F31DAF">
              <w:t>0.9775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8514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650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-0.359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37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29.</w:t>
            </w:r>
            <w:r w:rsidRPr="00F31DAF">
              <w:rPr>
                <w:rFonts w:eastAsiaTheme="minorEastAsia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E54714" w:rsidRPr="00F31DAF" w:rsidRDefault="00E5471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.98576</w:t>
            </w:r>
          </w:p>
        </w:tc>
        <w:tc>
          <w:tcPr>
            <w:tcW w:w="1111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1769</w:t>
            </w:r>
          </w:p>
        </w:tc>
        <w:tc>
          <w:tcPr>
            <w:tcW w:w="1424" w:type="dxa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34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E54714" w:rsidRPr="00F31DAF" w:rsidRDefault="00E54714" w:rsidP="00ED5E60">
            <w:pPr>
              <w:jc w:val="center"/>
            </w:pPr>
            <w:r w:rsidRPr="00F31DAF">
              <w:t>0</w:t>
            </w:r>
          </w:p>
        </w:tc>
      </w:tr>
      <w:tr w:rsidR="00673B26" w:rsidRPr="00F31DAF" w:rsidTr="00ED5E60">
        <w:trPr>
          <w:gridAfter w:val="1"/>
          <w:wAfter w:w="111" w:type="dxa"/>
          <w:trHeight w:val="135"/>
          <w:jc w:val="center"/>
        </w:trPr>
        <w:tc>
          <w:tcPr>
            <w:tcW w:w="7428" w:type="dxa"/>
            <w:gridSpan w:val="10"/>
            <w:vAlign w:val="bottom"/>
          </w:tcPr>
          <w:p w:rsidR="00673B26" w:rsidRPr="00F31DAF" w:rsidRDefault="001D2C35" w:rsidP="00ED5E60">
            <w:pPr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BAH</w:t>
            </w:r>
            <w:r w:rsidRPr="00F31DAF">
              <w:rPr>
                <w:bCs/>
              </w:rPr>
              <w:t xml:space="preserve"> with </w:t>
            </w:r>
            <w:r w:rsidRPr="00F31DAF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F31DAF">
              <w:rPr>
                <w:bCs/>
              </w:rPr>
              <w:t xml:space="preserve">at </w:t>
            </w:r>
            <w:r w:rsidR="0074167F">
              <w:rPr>
                <w:rFonts w:eastAsiaTheme="minorEastAsia" w:hint="eastAsia"/>
                <w:lang w:eastAsia="ko-KR"/>
              </w:rPr>
              <w:t>293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809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257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78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3801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281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.30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73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34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0847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6776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314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2.18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67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68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1349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9302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347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3.08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62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93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1983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173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396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3.81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56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21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9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4551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471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4.72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49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47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6081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527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23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452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59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4744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8169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632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779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8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68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5423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8989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684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78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6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62.</w:t>
            </w:r>
            <w:r w:rsidRPr="00F31DAF">
              <w:rPr>
                <w:rFonts w:eastAsiaTheme="minorEastAsia"/>
                <w:lang w:eastAsia="ko-KR"/>
              </w:rPr>
              <w:t>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9507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18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66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4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52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6654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9997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51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33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2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35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7925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.00574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85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4.28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1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89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lastRenderedPageBreak/>
              <w:t>0.9156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.00739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802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2.58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0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38.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9683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.00707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810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.61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0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6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.00285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809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0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</w:t>
            </w:r>
          </w:p>
        </w:tc>
      </w:tr>
      <w:tr w:rsidR="0043334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433344" w:rsidRPr="00F31DAF" w:rsidRDefault="00433344" w:rsidP="00ED5E60">
            <w:pPr>
              <w:ind w:right="480"/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BAH</w:t>
            </w:r>
            <w:r w:rsidRPr="00F31DAF">
              <w:rPr>
                <w:bCs/>
              </w:rPr>
              <w:t xml:space="preserve"> with </w:t>
            </w:r>
            <w:r w:rsidRPr="00F31DAF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F31DAF">
              <w:rPr>
                <w:bCs/>
              </w:rPr>
              <w:t xml:space="preserve">at </w:t>
            </w:r>
            <w:r w:rsidR="0074167F">
              <w:rPr>
                <w:rFonts w:eastAsiaTheme="minorEastAsia" w:hint="eastAsia"/>
                <w:lang w:eastAsia="ko-KR"/>
              </w:rPr>
              <w:t>29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0567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240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80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3176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260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.12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76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30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0847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6022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284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.91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70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57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1349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88404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319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2.69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65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86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1983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0838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362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3.48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59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12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9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35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434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4.35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52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40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5073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482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4.852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48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49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4744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7088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580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33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41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57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5423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7899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630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34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8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2.</w:t>
            </w:r>
            <w:r w:rsidRPr="00F31DAF">
              <w:rPr>
                <w:rFonts w:eastAsia="맑은 고딕"/>
                <w:lang w:eastAsia="ko-KR"/>
              </w:rPr>
              <w:t>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84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660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5.27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7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41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6654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8939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694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4.97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5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4.</w:t>
            </w:r>
            <w:r w:rsidRPr="00F31DAF">
              <w:rPr>
                <w:rFonts w:eastAsia="맑은 고딕"/>
                <w:lang w:eastAsia="ko-KR"/>
              </w:rPr>
              <w:t>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7925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9517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28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3.96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3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77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156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97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53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2.33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2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6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</w:pPr>
            <w:r w:rsidRPr="00F31DAF">
              <w:t>0.9683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9695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72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-1.41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2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433344" w:rsidRPr="00F31DAF" w:rsidRDefault="0043334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.99358</w:t>
            </w:r>
          </w:p>
        </w:tc>
        <w:tc>
          <w:tcPr>
            <w:tcW w:w="1111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1798</w:t>
            </w:r>
          </w:p>
        </w:tc>
        <w:tc>
          <w:tcPr>
            <w:tcW w:w="1424" w:type="dxa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433344" w:rsidRPr="00F31DAF" w:rsidRDefault="00433344" w:rsidP="00ED5E60">
            <w:pPr>
              <w:jc w:val="center"/>
            </w:pPr>
            <w:r w:rsidRPr="00F31DAF">
              <w:t>31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433344" w:rsidRPr="00F31DAF" w:rsidRDefault="0043334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43334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433344" w:rsidRPr="00F31DAF" w:rsidRDefault="00433344" w:rsidP="00ED5E60">
            <w:pPr>
              <w:jc w:val="center"/>
              <w:rPr>
                <w:color w:val="000000"/>
              </w:rPr>
            </w:pPr>
            <w:r w:rsidRPr="00F31DAF">
              <w:rPr>
                <w:rFonts w:eastAsiaTheme="minorEastAsia"/>
                <w:bCs/>
                <w:lang w:eastAsia="ko-KR"/>
              </w:rPr>
              <w:t>TBAH</w:t>
            </w:r>
            <w:r w:rsidRPr="00F31DAF">
              <w:rPr>
                <w:bCs/>
              </w:rPr>
              <w:t xml:space="preserve"> with </w:t>
            </w:r>
            <w:r w:rsidRPr="00F31DAF">
              <w:rPr>
                <w:rFonts w:eastAsiaTheme="minorEastAsia"/>
                <w:bCs/>
                <w:lang w:eastAsia="ko-KR"/>
              </w:rPr>
              <w:t xml:space="preserve">1-butanol </w:t>
            </w:r>
            <w:r w:rsidRPr="00F31DAF">
              <w:rPr>
                <w:bCs/>
              </w:rPr>
              <w:t xml:space="preserve">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</w:t>
            </w:r>
            <w:r w:rsidR="0074167F">
              <w:rPr>
                <w:rFonts w:hint="eastAsia"/>
              </w:rPr>
              <w:t>3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80195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222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3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82612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233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0.89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9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22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0847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85456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257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1.65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4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51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1349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87813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284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2.37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9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75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1983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0195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32</w:t>
            </w:r>
            <w:r w:rsidRPr="00F31DAF">
              <w:rPr>
                <w:rFonts w:eastAsiaTheme="minorEastAsia"/>
                <w:lang w:eastAsia="ko-KR"/>
              </w:rPr>
              <w:t>8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3.05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3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02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9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3003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397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3.94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5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32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4506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442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4.41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0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41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4744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6576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541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4.90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3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2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5423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7443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582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4.97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43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7992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615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4.88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9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3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6654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8524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652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4.61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7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7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7925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9172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682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3.67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5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6.</w:t>
            </w:r>
            <w:r w:rsidRPr="00F31DAF">
              <w:rPr>
                <w:rFonts w:eastAsia="맑은 고딕"/>
                <w:lang w:eastAsia="ko-KR"/>
              </w:rPr>
              <w:t>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156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9379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715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2.00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4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7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</w:pPr>
            <w:r w:rsidRPr="00F31DAF">
              <w:t>0.9683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936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741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-1.05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3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0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B27A8E" w:rsidRPr="00F31DAF" w:rsidRDefault="00B27A8E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.9917</w:t>
            </w:r>
          </w:p>
        </w:tc>
        <w:tc>
          <w:tcPr>
            <w:tcW w:w="1111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1788</w:t>
            </w:r>
          </w:p>
        </w:tc>
        <w:tc>
          <w:tcPr>
            <w:tcW w:w="1424" w:type="dxa"/>
            <w:shd w:val="clear" w:color="auto" w:fill="auto"/>
          </w:tcPr>
          <w:p w:rsidR="00B27A8E" w:rsidRPr="00F31DAF" w:rsidRDefault="00B27A8E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1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B27A8E" w:rsidRPr="00F31DAF" w:rsidRDefault="00B27A8E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7D2762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7D2762" w:rsidRPr="00F31DAF" w:rsidRDefault="007D2762" w:rsidP="00ED5E60">
            <w:pPr>
              <w:jc w:val="center"/>
              <w:rPr>
                <w:color w:val="000000"/>
              </w:rPr>
            </w:pPr>
            <w:r w:rsidRPr="00F31DAF">
              <w:rPr>
                <w:bCs/>
                <w:color w:val="000000"/>
              </w:rPr>
              <w:t xml:space="preserve">TBAH with 1-butanol 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79821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0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6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2069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12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0.68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2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6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0847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4875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34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1.37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6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45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1349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7167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5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1.98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2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6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1983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9621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9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2.72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5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4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9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2476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361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62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8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2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3953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404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4.02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3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1.</w:t>
            </w:r>
            <w:r w:rsidRPr="00F31DAF">
              <w:rPr>
                <w:rFonts w:eastAsia="맑은 고딕"/>
                <w:lang w:eastAsia="ko-KR"/>
              </w:rPr>
              <w:t>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4744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6113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505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4.58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5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46.</w:t>
            </w:r>
            <w:r w:rsidRPr="00F31DAF">
              <w:rPr>
                <w:rFonts w:eastAsia="맑은 고딕"/>
                <w:lang w:eastAsia="ko-KR"/>
              </w:rPr>
              <w:t>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5423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7014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543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4.67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3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6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7609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57</w:t>
            </w:r>
            <w:r w:rsidRPr="00F31DAF">
              <w:rPr>
                <w:rFonts w:eastAsiaTheme="minorEastAsia"/>
                <w:lang w:eastAsia="ko-KR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4.65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5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lastRenderedPageBreak/>
              <w:t>0.6654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162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614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4.38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8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1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7925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828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64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42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7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7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156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9032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681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1.68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5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9683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9024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708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0.73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4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8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962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77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2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7D2762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7D2762" w:rsidRPr="00F31DAF" w:rsidRDefault="007D2762" w:rsidP="00ED5E60">
            <w:pPr>
              <w:jc w:val="center"/>
              <w:rPr>
                <w:color w:val="000000"/>
              </w:rPr>
            </w:pPr>
            <w:r w:rsidRPr="00F31DAF">
              <w:rPr>
                <w:bCs/>
                <w:color w:val="000000"/>
              </w:rPr>
              <w:t xml:space="preserve">TBAH with 1-butanol at </w:t>
            </w:r>
            <w:r w:rsidR="0074167F">
              <w:rPr>
                <w:rFonts w:hint="eastAsia"/>
              </w:rPr>
              <w:t>313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7942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190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8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1608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188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0.60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6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9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0847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4448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08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1.32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0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37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1349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6701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29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1.86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5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8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1983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89039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268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2.40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9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6.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292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1701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326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2.96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2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3132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371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22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6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4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4744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5215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465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52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8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8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5423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6146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504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59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5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8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6803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531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62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3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6.</w:t>
            </w:r>
            <w:r w:rsidRPr="00F31DAF">
              <w:rPr>
                <w:rFonts w:eastAsia="맑은 고딕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6654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7488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569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3.54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00.</w:t>
            </w:r>
            <w:r w:rsidRPr="00F31DAF">
              <w:rPr>
                <w:rFonts w:eastAsia="맑은 고딕"/>
                <w:lang w:eastAsia="ko-KR"/>
              </w:rPr>
              <w:t>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7925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339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60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2.88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9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0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156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703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650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1.45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7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.</w:t>
            </w:r>
            <w:r w:rsidRPr="00F31DAF">
              <w:rPr>
                <w:rFonts w:eastAsia="맑은 고딕"/>
                <w:lang w:eastAsia="ko-KR"/>
              </w:rPr>
              <w:t>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</w:pPr>
            <w:r w:rsidRPr="00F31DAF">
              <w:t>0.9683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686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67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-0.44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5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16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7D2762" w:rsidRPr="00F31DAF" w:rsidRDefault="007D2762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.98737</w:t>
            </w:r>
          </w:p>
        </w:tc>
        <w:tc>
          <w:tcPr>
            <w:tcW w:w="1111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1767</w:t>
            </w:r>
          </w:p>
        </w:tc>
        <w:tc>
          <w:tcPr>
            <w:tcW w:w="1424" w:type="dxa"/>
            <w:shd w:val="clear" w:color="auto" w:fill="auto"/>
          </w:tcPr>
          <w:p w:rsidR="007D2762" w:rsidRPr="00F31DAF" w:rsidRDefault="007D2762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2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7D2762" w:rsidRPr="00F31DAF" w:rsidRDefault="007D2762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73149D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73149D" w:rsidRPr="00F31DAF" w:rsidRDefault="0073149D" w:rsidP="0074167F">
            <w:pPr>
              <w:jc w:val="center"/>
              <w:rPr>
                <w:color w:val="000000"/>
              </w:rPr>
            </w:pPr>
            <w:r w:rsidRPr="00F31DAF">
              <w:rPr>
                <w:bCs/>
                <w:color w:val="000000"/>
              </w:rPr>
              <w:t xml:space="preserve">TBAH with </w:t>
            </w:r>
            <w:r w:rsidRPr="00F31DAF">
              <w:rPr>
                <w:rFonts w:eastAsiaTheme="minorEastAsia"/>
                <w:bCs/>
                <w:color w:val="000000"/>
                <w:lang w:eastAsia="ko-KR"/>
              </w:rPr>
              <w:t>2</w:t>
            </w:r>
            <w:r w:rsidRPr="00F31DAF">
              <w:rPr>
                <w:bCs/>
                <w:color w:val="000000"/>
              </w:rPr>
              <w:t xml:space="preserve">-butanol at </w:t>
            </w:r>
            <w:r w:rsidR="0074167F">
              <w:rPr>
                <w:rFonts w:eastAsiaTheme="minorEastAsia" w:hint="eastAsia"/>
                <w:bCs/>
                <w:color w:val="000000"/>
                <w:lang w:eastAsia="ko-KR"/>
              </w:rPr>
              <w:t>293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070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29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82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085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521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71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0.55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726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50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1318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7255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30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0.89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67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74.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9732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343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1.34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618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99.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2862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2277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399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1.79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553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119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3947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46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2.09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49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37.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4589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586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542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2.38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43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45.</w:t>
            </w:r>
            <w:r w:rsidRPr="00F31DAF">
              <w:rPr>
                <w:rFonts w:eastAsiaTheme="minorEastAsia"/>
                <w:lang w:eastAsia="ko-KR"/>
              </w:rPr>
              <w:t>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777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617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2.44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9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20.</w:t>
            </w:r>
            <w:r w:rsidRPr="00F31DAF">
              <w:rPr>
                <w:rFonts w:eastAsiaTheme="minorEastAsia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6936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870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666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2.26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6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97.</w:t>
            </w:r>
            <w:r w:rsidRPr="00F31DAF">
              <w:rPr>
                <w:rFonts w:eastAsiaTheme="minorEastAsia"/>
                <w:lang w:eastAsia="ko-KR"/>
              </w:rPr>
              <w:t>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8232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9606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09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1.62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4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52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9249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0006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76</w:t>
            </w:r>
            <w:r w:rsidRPr="00F31DAF">
              <w:rPr>
                <w:rFonts w:eastAsiaTheme="minorEastAsia"/>
                <w:lang w:eastAsia="ko-KR"/>
              </w:rPr>
              <w:t>4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0.81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21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22.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9714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0021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82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0.34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14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5.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00285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809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0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802579" w:rsidRPr="00F31DAF" w:rsidRDefault="00802579" w:rsidP="00ED5E60">
            <w:pPr>
              <w:jc w:val="center"/>
              <w:rPr>
                <w:color w:val="000000"/>
              </w:rPr>
            </w:pPr>
            <w:r w:rsidRPr="00F31DAF">
              <w:rPr>
                <w:bCs/>
                <w:color w:val="000000"/>
              </w:rPr>
              <w:t xml:space="preserve">TBAH with </w:t>
            </w:r>
            <w:r w:rsidRPr="00F31DAF">
              <w:rPr>
                <w:rFonts w:eastAsiaTheme="minorEastAsia"/>
                <w:bCs/>
                <w:color w:val="000000"/>
                <w:lang w:eastAsia="ko-KR"/>
              </w:rPr>
              <w:t>2</w:t>
            </w:r>
            <w:r w:rsidRPr="00F31DAF">
              <w:rPr>
                <w:bCs/>
                <w:color w:val="000000"/>
              </w:rPr>
              <w:t xml:space="preserve">-butanol at </w:t>
            </w:r>
            <w:r w:rsidR="0074167F">
              <w:rPr>
                <w:rFonts w:eastAsiaTheme="minorEastAsia" w:hint="eastAsia"/>
                <w:lang w:eastAsia="ko-KR"/>
              </w:rPr>
              <w:t>298</w:t>
            </w:r>
            <w:r w:rsidR="0074167F">
              <w:rPr>
                <w:rFonts w:hint="eastAsia"/>
              </w:rPr>
              <w:t>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0267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11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5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085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2988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54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60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6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37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1318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4622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28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86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1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9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6867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321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84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6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2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2862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9526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38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38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8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0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1376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43</w:t>
            </w:r>
            <w:r w:rsidRPr="00F31DAF"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2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3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4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4589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3546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508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34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7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2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555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587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30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1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6936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6465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63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67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9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6.1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8232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748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686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25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6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45.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lastRenderedPageBreak/>
              <w:t>0.9249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8414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31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03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3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.8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9714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8945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6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56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2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0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9358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98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1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802579" w:rsidRPr="00F31DAF" w:rsidRDefault="00802579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802579" w:rsidRPr="00F31DAF" w:rsidRDefault="00802579" w:rsidP="00ED5E60">
            <w:pPr>
              <w:ind w:right="480"/>
              <w:jc w:val="center"/>
              <w:rPr>
                <w:rFonts w:eastAsia="맑은 고딕"/>
              </w:rPr>
            </w:pPr>
            <w:r w:rsidRPr="00F31DAF">
              <w:rPr>
                <w:bCs/>
                <w:color w:val="000000"/>
              </w:rPr>
              <w:t xml:space="preserve">TBAH with </w:t>
            </w:r>
            <w:r w:rsidRPr="00F31DAF">
              <w:rPr>
                <w:rFonts w:eastAsiaTheme="minorEastAsia"/>
                <w:bCs/>
                <w:color w:val="000000"/>
                <w:lang w:eastAsia="ko-KR"/>
              </w:rPr>
              <w:t>2</w:t>
            </w:r>
            <w:r w:rsidRPr="00F31DAF">
              <w:rPr>
                <w:bCs/>
                <w:color w:val="000000"/>
              </w:rPr>
              <w:t xml:space="preserve">-butanol 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</w:t>
            </w:r>
            <w:r w:rsidR="0074167F">
              <w:rPr>
                <w:rFonts w:hint="eastAsia"/>
              </w:rPr>
              <w:t>3.15 K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79876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193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88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085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258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3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67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80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31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1318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4204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5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98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75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46.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6456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294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99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69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77.5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2862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89122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345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566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62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98.</w:t>
            </w:r>
            <w:r w:rsidRPr="00F31DAF">
              <w:rPr>
                <w:rFonts w:eastAsiaTheme="minorEastAsia"/>
                <w:lang w:eastAsia="ko-KR"/>
              </w:rPr>
              <w:t>6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101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389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055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569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109.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4589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319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458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528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50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-115.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5214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550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51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43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04.7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6936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6124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598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4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40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81.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8232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717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656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503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7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40.</w:t>
            </w:r>
            <w:r w:rsidRPr="00F31DAF">
              <w:rPr>
                <w:rFonts w:eastAsiaTheme="minorEastAsia"/>
                <w:lang w:eastAsia="ko-KR"/>
              </w:rPr>
              <w:t>3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9249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8153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05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.207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50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7.</w:t>
            </w:r>
            <w:r w:rsidRPr="00F31DAF">
              <w:rPr>
                <w:rFonts w:eastAsiaTheme="minorEastAsia"/>
                <w:lang w:eastAsia="ko-KR"/>
              </w:rPr>
              <w:t>4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</w:pPr>
            <w:r w:rsidRPr="00F31DAF">
              <w:t>0.9714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98744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32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.589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37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5.</w:t>
            </w:r>
            <w:r w:rsidRPr="00F31DAF">
              <w:rPr>
                <w:rFonts w:eastAsiaTheme="minorEastAsia"/>
                <w:lang w:eastAsia="ko-KR"/>
              </w:rPr>
              <w:t>9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802579" w:rsidRPr="00F31DAF" w:rsidRDefault="008025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91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1788</w:t>
            </w:r>
          </w:p>
        </w:tc>
        <w:tc>
          <w:tcPr>
            <w:tcW w:w="1424" w:type="dxa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315</w:t>
            </w:r>
          </w:p>
        </w:tc>
        <w:tc>
          <w:tcPr>
            <w:tcW w:w="1369" w:type="dxa"/>
            <w:gridSpan w:val="3"/>
            <w:shd w:val="clear" w:color="auto" w:fill="auto"/>
          </w:tcPr>
          <w:p w:rsidR="00802579" w:rsidRPr="00F31DAF" w:rsidRDefault="00802579" w:rsidP="00ED5E60">
            <w:pPr>
              <w:jc w:val="center"/>
            </w:pPr>
            <w:r w:rsidRPr="00F31DAF">
              <w:t>0</w:t>
            </w:r>
          </w:p>
        </w:tc>
      </w:tr>
      <w:tr w:rsidR="008025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802579" w:rsidRPr="00F31DAF" w:rsidRDefault="00802579" w:rsidP="0074167F">
            <w:pPr>
              <w:jc w:val="center"/>
              <w:rPr>
                <w:rFonts w:eastAsia="맑은 고딕"/>
              </w:rPr>
            </w:pPr>
            <w:r w:rsidRPr="00F31DAF">
              <w:rPr>
                <w:bCs/>
                <w:color w:val="000000"/>
              </w:rPr>
              <w:t xml:space="preserve">TBAH with </w:t>
            </w:r>
            <w:r w:rsidRPr="00F31DAF">
              <w:rPr>
                <w:rFonts w:eastAsiaTheme="minorEastAsia"/>
                <w:bCs/>
                <w:color w:val="000000"/>
                <w:lang w:eastAsia="ko-KR"/>
              </w:rPr>
              <w:t>2</w:t>
            </w:r>
            <w:r w:rsidRPr="00F31DAF">
              <w:rPr>
                <w:bCs/>
                <w:color w:val="000000"/>
              </w:rPr>
              <w:t xml:space="preserve">-butanol 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8</w:t>
            </w:r>
            <w:r w:rsidR="0074167F">
              <w:rPr>
                <w:rFonts w:hint="eastAsia"/>
              </w:rPr>
              <w:t>.15 K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7944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175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085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8215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203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74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4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20.3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1318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3773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224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2.07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9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37.7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603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265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2.11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2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8.2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2862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874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313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65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5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9.1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063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356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18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9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01.2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4589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2825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420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67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3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06.0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4872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513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68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6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7.2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6936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57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560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14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2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72.6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8232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685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619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72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9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30.9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9249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7887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673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34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6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0.1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9714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8505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708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66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4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11.0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8962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777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2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655867" w:rsidRPr="00F31DAF" w:rsidRDefault="00655867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bCs/>
                <w:color w:val="000000"/>
              </w:rPr>
              <w:t xml:space="preserve">TBAH with </w:t>
            </w:r>
            <w:r w:rsidRPr="00F31DAF">
              <w:rPr>
                <w:rFonts w:eastAsiaTheme="minorEastAsia"/>
                <w:bCs/>
                <w:color w:val="000000"/>
                <w:lang w:eastAsia="ko-KR"/>
              </w:rPr>
              <w:t>2</w:t>
            </w:r>
            <w:r w:rsidRPr="00F31DAF">
              <w:rPr>
                <w:bCs/>
                <w:color w:val="000000"/>
              </w:rPr>
              <w:t xml:space="preserve">-butanol at </w:t>
            </w:r>
            <w:r w:rsidR="0074167F">
              <w:rPr>
                <w:rFonts w:hint="eastAsia"/>
              </w:rPr>
              <w:t>313.15 K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79007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157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4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085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1714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180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80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7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4.9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1318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3341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202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2.15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3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33.</w:t>
            </w:r>
            <w:r w:rsidRPr="00F31DAF">
              <w:rPr>
                <w:rFonts w:eastAsia="맑은 고딕"/>
                <w:lang w:eastAsia="ko-KR"/>
              </w:rPr>
              <w:t>5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5631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240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2.18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5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2.9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2862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8331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285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78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8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2.4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5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025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322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29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3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0.4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4589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2461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381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79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6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4.1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599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4515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472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85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8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5.6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6936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5446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524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33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5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3.7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8232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6533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585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92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2.3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9249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7613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647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.45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7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6.3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</w:pPr>
            <w:r w:rsidRPr="00F31DAF">
              <w:t>0.9714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8245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678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75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6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19.1</w:t>
            </w:r>
          </w:p>
        </w:tc>
      </w:tr>
      <w:tr w:rsidR="00655867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655867" w:rsidRPr="00F31DAF" w:rsidRDefault="00655867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.98737</w:t>
            </w:r>
          </w:p>
        </w:tc>
        <w:tc>
          <w:tcPr>
            <w:tcW w:w="1111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1767</w:t>
            </w:r>
          </w:p>
        </w:tc>
        <w:tc>
          <w:tcPr>
            <w:tcW w:w="1424" w:type="dxa"/>
            <w:shd w:val="clear" w:color="auto" w:fill="auto"/>
          </w:tcPr>
          <w:p w:rsidR="00655867" w:rsidRPr="00F31DAF" w:rsidRDefault="00655867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2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655867" w:rsidRPr="00F31DAF" w:rsidRDefault="00655867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974B42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974B42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  <w:bCs/>
              </w:rPr>
              <w:t>T</w:t>
            </w:r>
            <w:r w:rsidRPr="00F31DAF">
              <w:rPr>
                <w:rFonts w:eastAsia="맑은 고딕"/>
                <w:bCs/>
                <w:lang w:eastAsia="ko-KR"/>
              </w:rPr>
              <w:t>B</w:t>
            </w:r>
            <w:r w:rsidR="00974B42" w:rsidRPr="00F31DAF">
              <w:rPr>
                <w:rFonts w:eastAsia="맑은 고딕"/>
                <w:bCs/>
              </w:rPr>
              <w:t xml:space="preserve">AH with </w:t>
            </w:r>
            <w:r w:rsidR="00974B42" w:rsidRPr="00F31DAF">
              <w:rPr>
                <w:rFonts w:eastAsia="맑은 고딕"/>
              </w:rPr>
              <w:t>2-methyl-2-propanol</w:t>
            </w:r>
            <w:r w:rsidR="00974B42" w:rsidRPr="00F31DAF">
              <w:rPr>
                <w:rFonts w:eastAsia="맑은 고딕"/>
                <w:bCs/>
              </w:rPr>
              <w:t xml:space="preserve"> at </w:t>
            </w:r>
            <w:r w:rsidR="0074167F">
              <w:rPr>
                <w:rFonts w:eastAsiaTheme="minorEastAsia" w:hint="eastAsia"/>
                <w:lang w:eastAsia="ko-KR"/>
              </w:rPr>
              <w:t>293</w:t>
            </w:r>
            <w:r w:rsidR="0074167F">
              <w:rPr>
                <w:rFonts w:hint="eastAsia"/>
              </w:rPr>
              <w:t>.15 K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lastRenderedPageBreak/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78576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145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7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82926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182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3.00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6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86.4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0667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85547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206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4.20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0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3.1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0846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86986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215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5.00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7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6.4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1535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0969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281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6.81</w:t>
            </w:r>
            <w:r w:rsidRPr="00F31DAF"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7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98.8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2852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309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7.53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2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10.9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2831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5365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358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8.12</w:t>
            </w:r>
            <w:r w:rsidRPr="00F31DAF">
              <w:rPr>
                <w:rFonts w:eastAsiaTheme="minorEastAsia"/>
                <w:lang w:eastAsia="ko-KR"/>
              </w:rPr>
              <w:t>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6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14.2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6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6819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399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7.88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2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99.7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5051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8318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459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6.76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7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6.5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0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9046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500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5.83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4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1.6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7367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9908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556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4.58</w:t>
            </w:r>
            <w:r w:rsidRPr="00F31DAF">
              <w:rPr>
                <w:rFonts w:eastAsiaTheme="minorEastAsia"/>
                <w:lang w:eastAsia="ko-KR"/>
              </w:rPr>
              <w:t>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3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6.9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8415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.00347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623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3.37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7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32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9466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.00524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735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1.68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3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.9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.00285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809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0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384D94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  <w:bCs/>
              </w:rPr>
              <w:t xml:space="preserve">TBAH with </w:t>
            </w:r>
            <w:r w:rsidRPr="00F31DAF">
              <w:rPr>
                <w:rFonts w:eastAsia="맑은 고딕"/>
              </w:rPr>
              <w:t>2-methyl-2-propanol</w:t>
            </w:r>
            <w:r w:rsidRPr="00F31DAF">
              <w:rPr>
                <w:rFonts w:eastAsia="맑은 고딕"/>
                <w:bCs/>
              </w:rPr>
              <w:t xml:space="preserve"> at </w:t>
            </w:r>
            <w:r w:rsidR="0074167F">
              <w:rPr>
                <w:rFonts w:eastAsiaTheme="minorEastAsia" w:hint="eastAsia"/>
                <w:lang w:eastAsia="ko-KR"/>
              </w:rPr>
              <w:t>298</w:t>
            </w:r>
            <w:r w:rsidR="0074167F">
              <w:rPr>
                <w:rFonts w:hint="eastAsia"/>
              </w:rPr>
              <w:t>.15 K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780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123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0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8194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140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2.49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3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4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0667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84538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154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3.71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8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1.</w:t>
            </w:r>
            <w:r w:rsidRPr="00F31DAF">
              <w:rPr>
                <w:rFonts w:eastAsia="맑은 고딕"/>
                <w:lang w:eastAsia="ko-KR"/>
              </w:rPr>
              <w:t>6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0846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85899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178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4.45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3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8.2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1535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89798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240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6.22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2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83.2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1642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271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6.91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7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00.7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2831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4177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315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7.56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1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02.2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6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5722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358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7.46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6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91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5051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723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40</w:t>
            </w:r>
            <w:r w:rsidRPr="00F31DAF">
              <w:rPr>
                <w:rFonts w:eastAsiaTheme="minorEastAsia"/>
                <w:lang w:eastAsia="ko-KR"/>
              </w:rPr>
              <w:t>9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6.36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1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41.</w:t>
            </w:r>
            <w:r w:rsidRPr="00F31DAF">
              <w:rPr>
                <w:rFonts w:eastAsia="맑은 고딕"/>
                <w:lang w:eastAsia="ko-KR"/>
              </w:rPr>
              <w:t>7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0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7902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45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5.33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8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07.6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7367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8651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515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3.83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4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5.1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8415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9093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588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2.60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0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2.9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</w:pPr>
            <w:r w:rsidRPr="00F31DAF">
              <w:t>0.9466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9443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702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-1.30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4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2.0</w:t>
            </w:r>
          </w:p>
        </w:tc>
      </w:tr>
      <w:tr w:rsidR="00384D94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384D94" w:rsidRPr="00F31DAF" w:rsidRDefault="00384D94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.99358</w:t>
            </w:r>
          </w:p>
        </w:tc>
        <w:tc>
          <w:tcPr>
            <w:tcW w:w="1111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1798</w:t>
            </w:r>
          </w:p>
        </w:tc>
        <w:tc>
          <w:tcPr>
            <w:tcW w:w="1424" w:type="dxa"/>
            <w:shd w:val="clear" w:color="auto" w:fill="auto"/>
          </w:tcPr>
          <w:p w:rsidR="00384D94" w:rsidRPr="00F31DAF" w:rsidRDefault="00384D94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1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384D94" w:rsidRPr="00F31DAF" w:rsidRDefault="00384D94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FC3779" w:rsidRPr="00F31DAF" w:rsidRDefault="00FC3779" w:rsidP="0074167F">
            <w:pPr>
              <w:ind w:firstLineChars="650" w:firstLine="1560"/>
              <w:rPr>
                <w:rFonts w:eastAsia="맑은 고딕"/>
              </w:rPr>
            </w:pPr>
            <w:r w:rsidRPr="00F31DAF">
              <w:rPr>
                <w:rFonts w:eastAsia="맑은 고딕"/>
                <w:bCs/>
              </w:rPr>
              <w:t xml:space="preserve">TBAH with </w:t>
            </w:r>
            <w:r w:rsidRPr="00F31DAF">
              <w:rPr>
                <w:rFonts w:eastAsia="맑은 고딕"/>
              </w:rPr>
              <w:t>2-methyl-2-propanol</w:t>
            </w:r>
            <w:r w:rsidRPr="00F31DAF">
              <w:rPr>
                <w:rFonts w:eastAsia="맑은 고딕"/>
                <w:bCs/>
              </w:rPr>
              <w:t xml:space="preserve"> 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</w:t>
            </w:r>
            <w:r w:rsidR="0074167F">
              <w:rPr>
                <w:rFonts w:hint="eastAsia"/>
              </w:rPr>
              <w:t>3.15 K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77531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102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0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81085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114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2.13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9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43.</w:t>
            </w:r>
            <w:r w:rsidRPr="00F31DAF">
              <w:rPr>
                <w:rFonts w:eastAsia="맑은 고딕"/>
                <w:lang w:eastAsia="ko-KR"/>
              </w:rPr>
              <w:t>8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0667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83659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124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3.30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4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7.4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0846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85058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146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4.07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9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04.</w:t>
            </w:r>
            <w:r w:rsidRPr="00F31DAF">
              <w:rPr>
                <w:rFonts w:eastAsia="맑은 고딕"/>
                <w:lang w:eastAsia="ko-KR"/>
              </w:rPr>
              <w:t>3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1535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889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201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5.72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7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68.2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0777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230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6.40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2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86.7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2831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3431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277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7.11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5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94.6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6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5128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316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7.14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0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82.</w:t>
            </w:r>
            <w:r w:rsidRPr="00F31DAF">
              <w:rPr>
                <w:rFonts w:eastAsia="맑은 고딕"/>
                <w:lang w:eastAsia="ko-KR"/>
              </w:rPr>
              <w:t>2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5051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6759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365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6.10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54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30.6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0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7426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405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4.97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2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3.4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7367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8155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472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3.29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7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42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8415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863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556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-2.03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1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.0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</w:pPr>
            <w:r w:rsidRPr="00F31DAF">
              <w:t>0.9466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.99126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67</w:t>
            </w:r>
            <w:r w:rsidRPr="00F31DAF"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-1.00</w:t>
            </w:r>
            <w:r w:rsidRPr="00F31DAF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6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5.2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FC3779" w:rsidRPr="00F31DAF" w:rsidRDefault="00FC3779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917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1788</w:t>
            </w:r>
          </w:p>
        </w:tc>
        <w:tc>
          <w:tcPr>
            <w:tcW w:w="1424" w:type="dxa"/>
            <w:shd w:val="clear" w:color="auto" w:fill="auto"/>
          </w:tcPr>
          <w:p w:rsidR="00FC3779" w:rsidRPr="00F31DAF" w:rsidRDefault="00FC3779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15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FC3779" w:rsidRPr="00F31DAF" w:rsidRDefault="00FC3779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FC3779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FC3779" w:rsidRPr="00F31DAF" w:rsidRDefault="00FC3779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  <w:bCs/>
              </w:rPr>
              <w:t xml:space="preserve">TBAH with </w:t>
            </w:r>
            <w:r w:rsidRPr="00F31DAF">
              <w:rPr>
                <w:rFonts w:eastAsia="맑은 고딕"/>
              </w:rPr>
              <w:t>2-methyl-2-propanol</w:t>
            </w:r>
            <w:r w:rsidRPr="00F31DAF">
              <w:rPr>
                <w:rFonts w:eastAsia="맑은 고딕"/>
                <w:bCs/>
              </w:rPr>
              <w:t xml:space="preserve"> at </w:t>
            </w:r>
            <w:r w:rsidR="0074167F">
              <w:rPr>
                <w:rFonts w:hint="eastAsia"/>
              </w:rPr>
              <w:t>3</w:t>
            </w:r>
            <w:r w:rsidR="0074167F">
              <w:rPr>
                <w:rFonts w:eastAsiaTheme="minorEastAsia" w:hint="eastAsia"/>
                <w:lang w:eastAsia="ko-KR"/>
              </w:rPr>
              <w:t>08</w:t>
            </w:r>
            <w:r w:rsidR="0074167F">
              <w:rPr>
                <w:rFonts w:hint="eastAsia"/>
              </w:rPr>
              <w:t>.15 K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7648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80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lastRenderedPageBreak/>
              <w:t>0.0329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7958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87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1.55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06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31.8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0667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2257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96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80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0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55.5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0846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3633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115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3.52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6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92.4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1535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763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160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5.23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4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0.</w:t>
            </w:r>
            <w:r w:rsidRPr="00F31DAF">
              <w:rPr>
                <w:rFonts w:eastAsia="맑은 고딕"/>
                <w:lang w:eastAsia="ko-KR"/>
              </w:rPr>
              <w:t>5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9663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187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6.04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9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71.</w:t>
            </w:r>
            <w:r w:rsidRPr="00F31DAF">
              <w:rPr>
                <w:rFonts w:eastAsia="맑은 고딕"/>
                <w:lang w:eastAsia="ko-KR"/>
              </w:rPr>
              <w:t>8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2831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925</w:t>
            </w:r>
            <w:r w:rsidRPr="00F31DAF">
              <w:rPr>
                <w:rFonts w:eastAsiaTheme="minorEastAsia"/>
                <w:lang w:eastAsia="ko-KR"/>
              </w:rPr>
              <w:t>00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232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6.84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82.5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6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433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269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6.918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58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70.3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5051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6065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318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5.78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9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17.9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0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6727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357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4.454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6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78.3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7367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7389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433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35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0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30.9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8415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8117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507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1.48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49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1.6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9466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8805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630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0.775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8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17.</w:t>
            </w:r>
            <w:r w:rsidRPr="00F31DAF">
              <w:rPr>
                <w:rFonts w:eastAsia="맑은 고딕"/>
                <w:lang w:eastAsia="ko-KR"/>
              </w:rPr>
              <w:t>9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8962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777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2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7408" w:type="dxa"/>
            <w:gridSpan w:val="9"/>
          </w:tcPr>
          <w:p w:rsidR="005F765F" w:rsidRPr="00F31DAF" w:rsidRDefault="005F765F" w:rsidP="00ED5E60">
            <w:pPr>
              <w:ind w:right="440"/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  <w:bCs/>
              </w:rPr>
              <w:t xml:space="preserve">TBAH with </w:t>
            </w:r>
            <w:r w:rsidRPr="00F31DAF">
              <w:rPr>
                <w:rFonts w:eastAsia="맑은 고딕"/>
              </w:rPr>
              <w:t>2-methyl-2-propanol</w:t>
            </w:r>
            <w:r w:rsidRPr="00F31DAF">
              <w:rPr>
                <w:rFonts w:eastAsia="맑은 고딕"/>
                <w:bCs/>
              </w:rPr>
              <w:t xml:space="preserve"> at </w:t>
            </w:r>
            <w:r w:rsidR="0074167F">
              <w:rPr>
                <w:rFonts w:hint="eastAsia"/>
              </w:rPr>
              <w:t>313.15 K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76507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59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1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0329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78907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65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0.677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1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21.0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0667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81</w:t>
            </w:r>
            <w:r w:rsidRPr="00F31DAF">
              <w:rPr>
                <w:rFonts w:eastAsiaTheme="minorEastAsia"/>
                <w:lang w:eastAsia="ko-KR"/>
              </w:rPr>
              <w:t>000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75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1.179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0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41.4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0846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202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096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1.433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0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80.</w:t>
            </w:r>
            <w:r w:rsidRPr="00F31DAF">
              <w:rPr>
                <w:rFonts w:eastAsia="맑은 고딕"/>
                <w:lang w:eastAsia="ko-KR"/>
              </w:rPr>
              <w:t>1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1535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5296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137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09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90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29.</w:t>
            </w:r>
            <w:r w:rsidRPr="00F31DAF">
              <w:rPr>
                <w:rFonts w:eastAsia="맑은 고딕"/>
                <w:lang w:eastAsia="ko-KR"/>
              </w:rPr>
              <w:t>8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198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708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169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472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84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9.4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2831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89817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202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90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7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-157.7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366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1886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245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3.11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701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56.2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5051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4399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294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990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63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08.</w:t>
            </w:r>
            <w:r w:rsidRPr="00F31DAF">
              <w:rPr>
                <w:rFonts w:eastAsia="맑은 고딕"/>
                <w:lang w:eastAsia="ko-KR"/>
              </w:rPr>
              <w:t>9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0.601</w:t>
            </w:r>
            <w:r w:rsidRPr="00F31DAF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5645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331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2.631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90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69.</w:t>
            </w:r>
            <w:r w:rsidRPr="00F31DAF">
              <w:rPr>
                <w:rFonts w:eastAsia="맑은 고딕"/>
                <w:lang w:eastAsia="ko-KR"/>
              </w:rPr>
              <w:t>8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7367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6979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398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1.87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52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-18.</w:t>
            </w:r>
            <w:r w:rsidRPr="00F31DAF">
              <w:rPr>
                <w:rFonts w:eastAsia="맑은 고딕"/>
                <w:lang w:eastAsia="ko-KR"/>
              </w:rPr>
              <w:t>4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8415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7772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471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1.15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472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14.6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</w:tcPr>
          <w:p w:rsidR="005F765F" w:rsidRPr="00F31DAF" w:rsidRDefault="005F765F" w:rsidP="00ED5E60">
            <w:pPr>
              <w:jc w:val="center"/>
            </w:pPr>
            <w:r w:rsidRPr="00F31DAF">
              <w:t>0.9466</w:t>
            </w:r>
          </w:p>
        </w:tc>
        <w:tc>
          <w:tcPr>
            <w:tcW w:w="10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8441</w:t>
            </w:r>
          </w:p>
        </w:tc>
        <w:tc>
          <w:tcPr>
            <w:tcW w:w="1111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599</w:t>
            </w:r>
          </w:p>
        </w:tc>
        <w:tc>
          <w:tcPr>
            <w:tcW w:w="1424" w:type="dxa"/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-0.406</w:t>
            </w:r>
          </w:p>
        </w:tc>
        <w:tc>
          <w:tcPr>
            <w:tcW w:w="1480" w:type="dxa"/>
            <w:gridSpan w:val="2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397</w:t>
            </w:r>
          </w:p>
        </w:tc>
        <w:tc>
          <w:tcPr>
            <w:tcW w:w="1369" w:type="dxa"/>
            <w:gridSpan w:val="3"/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lang w:eastAsia="ko-KR"/>
              </w:rPr>
            </w:pPr>
            <w:r w:rsidRPr="00F31DAF">
              <w:rPr>
                <w:rFonts w:eastAsia="맑은 고딕"/>
              </w:rPr>
              <w:t>27.6</w:t>
            </w:r>
          </w:p>
        </w:tc>
      </w:tr>
      <w:tr w:rsidR="005F765F" w:rsidRPr="00F31DAF" w:rsidTr="00ED5E60">
        <w:trPr>
          <w:gridAfter w:val="2"/>
          <w:wAfter w:w="131" w:type="dxa"/>
          <w:trHeight w:val="135"/>
          <w:jc w:val="center"/>
        </w:trPr>
        <w:tc>
          <w:tcPr>
            <w:tcW w:w="1013" w:type="dxa"/>
            <w:tcBorders>
              <w:bottom w:val="single" w:sz="4" w:space="0" w:color="auto"/>
            </w:tcBorders>
          </w:tcPr>
          <w:p w:rsidR="005F765F" w:rsidRPr="00F31DAF" w:rsidRDefault="005F765F" w:rsidP="00ED5E60">
            <w:pPr>
              <w:jc w:val="center"/>
              <w:rPr>
                <w:rFonts w:eastAsiaTheme="minorEastAsia"/>
                <w:lang w:eastAsia="ko-KR"/>
              </w:rPr>
            </w:pPr>
            <w:r w:rsidRPr="00F31DAF">
              <w:t>1</w:t>
            </w:r>
            <w:r w:rsidRPr="00F31DAF">
              <w:rPr>
                <w:rFonts w:eastAsiaTheme="minorEastAsia"/>
                <w:lang w:eastAsia="ko-KR"/>
              </w:rPr>
              <w:t>.000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.98737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1767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</w:tcPr>
          <w:p w:rsidR="005F765F" w:rsidRPr="00F31DAF" w:rsidRDefault="005F765F" w:rsidP="00ED5E60">
            <w:pPr>
              <w:jc w:val="center"/>
            </w:pPr>
            <w:r w:rsidRPr="00F31DAF">
              <w:t>0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  <w:color w:val="000000"/>
              </w:rPr>
            </w:pPr>
            <w:r w:rsidRPr="00F31DAF">
              <w:rPr>
                <w:rFonts w:eastAsia="맑은 고딕"/>
                <w:color w:val="000000"/>
              </w:rPr>
              <w:t>117</w:t>
            </w:r>
          </w:p>
        </w:tc>
        <w:tc>
          <w:tcPr>
            <w:tcW w:w="136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765F" w:rsidRPr="00F31DAF" w:rsidRDefault="005F765F" w:rsidP="00ED5E60">
            <w:pPr>
              <w:jc w:val="center"/>
              <w:rPr>
                <w:rFonts w:eastAsia="맑은 고딕"/>
              </w:rPr>
            </w:pPr>
            <w:r w:rsidRPr="00F31DAF">
              <w:rPr>
                <w:rFonts w:eastAsia="맑은 고딕"/>
              </w:rPr>
              <w:t>0</w:t>
            </w:r>
          </w:p>
        </w:tc>
      </w:tr>
    </w:tbl>
    <w:p w:rsidR="00DF7BCB" w:rsidRDefault="00DF7BCB" w:rsidP="00F31DAF"/>
    <w:p w:rsidR="00DF7BCB" w:rsidRDefault="00DF7BCB">
      <w:pPr>
        <w:spacing w:after="200" w:line="276" w:lineRule="auto"/>
      </w:pPr>
      <w:r>
        <w:br w:type="page"/>
      </w:r>
    </w:p>
    <w:p w:rsidR="00DF7BCB" w:rsidRPr="009E43CE" w:rsidRDefault="009A147B" w:rsidP="00DF7BCB">
      <w:r>
        <w:rPr>
          <w:b/>
          <w:lang w:val="en-SG"/>
        </w:rPr>
        <w:lastRenderedPageBreak/>
        <w:t xml:space="preserve">Table </w:t>
      </w:r>
      <w:r w:rsidR="001F3DAC">
        <w:rPr>
          <w:rFonts w:eastAsiaTheme="minorEastAsia" w:hint="eastAsia"/>
          <w:b/>
          <w:lang w:val="en-SG" w:eastAsia="ko-KR"/>
        </w:rPr>
        <w:t>S</w:t>
      </w:r>
      <w:r>
        <w:rPr>
          <w:rFonts w:eastAsiaTheme="minorEastAsia" w:hint="eastAsia"/>
          <w:b/>
          <w:lang w:val="en-SG" w:eastAsia="ko-KR"/>
        </w:rPr>
        <w:t>2</w:t>
      </w:r>
      <w:r w:rsidR="00DF7BCB" w:rsidRPr="009E43CE">
        <w:rPr>
          <w:b/>
          <w:lang w:val="en-SG"/>
        </w:rPr>
        <w:t>.</w:t>
      </w:r>
      <w:r w:rsidR="00DF7BCB" w:rsidRPr="009E43CE">
        <w:rPr>
          <w:lang w:val="en-SG"/>
        </w:rPr>
        <w:t xml:space="preserve"> </w:t>
      </w:r>
      <w:proofErr w:type="gramStart"/>
      <w:r w:rsidR="00DF7BCB" w:rsidRPr="009E43CE">
        <w:rPr>
          <w:lang w:val="en-SG"/>
        </w:rPr>
        <w:t>Estimated Parameters</w:t>
      </w:r>
      <w:r w:rsidR="001F3DAC">
        <w:rPr>
          <w:lang w:val="en-SG"/>
        </w:rPr>
        <w:t xml:space="preserve"> of </w:t>
      </w:r>
      <w:proofErr w:type="spellStart"/>
      <w:r w:rsidR="001F3DAC">
        <w:rPr>
          <w:lang w:val="en-SG"/>
        </w:rPr>
        <w:t>eq</w:t>
      </w:r>
      <w:proofErr w:type="spellEnd"/>
      <w:r w:rsidR="001F3DAC">
        <w:rPr>
          <w:lang w:val="en-SG"/>
        </w:rPr>
        <w:t xml:space="preserve"> 1 and Standard Deviation</w:t>
      </w:r>
      <w:r w:rsidR="00DF7BCB" w:rsidRPr="009E43CE">
        <w:rPr>
          <w:lang w:val="en-SG"/>
        </w:rPr>
        <w:t xml:space="preserve"> σ, for the Systems of ILs with </w:t>
      </w:r>
      <w:r w:rsidR="00DF7BCB">
        <w:rPr>
          <w:rFonts w:hint="eastAsia"/>
          <w:lang w:val="en-SG"/>
        </w:rPr>
        <w:t>butanol isomers</w:t>
      </w:r>
      <w:r w:rsidR="00DF7BCB" w:rsidRPr="009E43CE">
        <w:rPr>
          <w:lang w:val="en-SG"/>
        </w:rPr>
        <w:t xml:space="preserve"> as Function of Temperature.</w:t>
      </w:r>
      <w:proofErr w:type="gramEnd"/>
    </w:p>
    <w:tbl>
      <w:tblPr>
        <w:tblW w:w="9325" w:type="dxa"/>
        <w:tblInd w:w="-72" w:type="dxa"/>
        <w:tblLook w:val="04A0" w:firstRow="1" w:lastRow="0" w:firstColumn="1" w:lastColumn="0" w:noHBand="0" w:noVBand="1"/>
      </w:tblPr>
      <w:tblGrid>
        <w:gridCol w:w="1598"/>
        <w:gridCol w:w="2126"/>
        <w:gridCol w:w="876"/>
        <w:gridCol w:w="1379"/>
        <w:gridCol w:w="1140"/>
        <w:gridCol w:w="1116"/>
        <w:gridCol w:w="1090"/>
      </w:tblGrid>
      <w:tr w:rsidR="00DF7BCB" w:rsidRPr="009E43CE" w:rsidTr="0074167F">
        <w:trPr>
          <w:trHeight w:val="360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center"/>
              <w:rPr>
                <w:color w:val="000000"/>
              </w:rPr>
            </w:pPr>
            <w:r w:rsidRPr="009E43CE">
              <w:rPr>
                <w:color w:val="000000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center"/>
              <w:rPr>
                <w:color w:val="000000"/>
              </w:rPr>
            </w:pPr>
            <w:r w:rsidRPr="009E43CE">
              <w:rPr>
                <w:color w:val="000000"/>
              </w:rPr>
              <w:t>System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74167F" w:rsidRDefault="00DF7BCB" w:rsidP="00C779DD">
            <w:pPr>
              <w:rPr>
                <w:rFonts w:eastAsiaTheme="minorEastAsia"/>
                <w:color w:val="000000"/>
                <w:lang w:eastAsia="ko-KR"/>
              </w:rPr>
            </w:pPr>
            <w:r w:rsidRPr="009E43CE">
              <w:rPr>
                <w:color w:val="000000"/>
              </w:rPr>
              <w:t>T/</w:t>
            </w:r>
            <w:r w:rsidR="0074167F">
              <w:rPr>
                <w:rFonts w:eastAsiaTheme="minorEastAsia" w:hint="eastAsia"/>
                <w:color w:val="000000"/>
                <w:lang w:eastAsia="ko-KR"/>
              </w:rPr>
              <w:t>K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  <w:r w:rsidRPr="009E43CE">
              <w:rPr>
                <w:color w:val="000000"/>
              </w:rPr>
              <w:t xml:space="preserve">                a</w:t>
            </w:r>
            <w:r w:rsidRPr="009E43CE">
              <w:rPr>
                <w:color w:val="000000"/>
                <w:vertAlign w:val="subscript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  <w:r w:rsidRPr="009E43CE">
              <w:rPr>
                <w:color w:val="000000"/>
              </w:rPr>
              <w:t xml:space="preserve">        a</w:t>
            </w:r>
            <w:r w:rsidRPr="009E43CE">
              <w:rPr>
                <w:color w:val="000000"/>
                <w:vertAlign w:val="subscript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  <w:r w:rsidRPr="009E43CE">
              <w:rPr>
                <w:color w:val="000000"/>
              </w:rPr>
              <w:t xml:space="preserve">     a</w:t>
            </w:r>
            <w:r w:rsidRPr="009E43CE">
              <w:rPr>
                <w:color w:val="000000"/>
                <w:vertAlign w:val="subscript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  <w:r w:rsidRPr="009E43CE">
              <w:rPr>
                <w:color w:val="000000"/>
              </w:rPr>
              <w:t xml:space="preserve">   σ</w:t>
            </w:r>
          </w:p>
        </w:tc>
      </w:tr>
      <w:tr w:rsidR="00DF7BCB" w:rsidRPr="009E43CE" w:rsidTr="0074167F">
        <w:trPr>
          <w:trHeight w:val="345"/>
        </w:trPr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  <w:r w:rsidRPr="009E43CE">
              <w:rPr>
                <w:i/>
                <w:color w:val="000000"/>
              </w:rPr>
              <w:t>V</w:t>
            </w:r>
            <w:r w:rsidRPr="009E43CE">
              <w:rPr>
                <w:i/>
                <w:color w:val="000000"/>
                <w:vertAlign w:val="superscript"/>
              </w:rPr>
              <w:t>E</w:t>
            </w:r>
            <w:r w:rsidRPr="009E43CE">
              <w:rPr>
                <w:color w:val="000000"/>
              </w:rPr>
              <w:t>/cm</w:t>
            </w:r>
            <w:r w:rsidRPr="009E43CE">
              <w:rPr>
                <w:color w:val="000000"/>
                <w:vertAlign w:val="superscript"/>
              </w:rPr>
              <w:t>3</w:t>
            </w:r>
            <w:r w:rsidRPr="009E43CE">
              <w:rPr>
                <w:color w:val="000000"/>
              </w:rPr>
              <w:t>.mol</w:t>
            </w:r>
            <w:r w:rsidRPr="009E43CE">
              <w:rPr>
                <w:color w:val="000000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P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1-butanol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74167F" w:rsidRDefault="0074167F" w:rsidP="00C779DD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 w:rsidRPr="009E43CE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14.47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4.72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8.30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CB" w:rsidRPr="009E43CE" w:rsidRDefault="00D866D8" w:rsidP="00D866D8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0.</w:t>
            </w:r>
            <w:r w:rsidR="00DF7BCB">
              <w:rPr>
                <w:rFonts w:hint="eastAsia"/>
                <w:color w:val="000000"/>
              </w:rPr>
              <w:t>167</w:t>
            </w:r>
          </w:p>
        </w:tc>
      </w:tr>
      <w:tr w:rsidR="00DF7BCB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F7BCB" w:rsidRPr="0074167F" w:rsidRDefault="0074167F" w:rsidP="00C779DD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4.4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2.1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7.77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DF7BCB" w:rsidRPr="009E43CE" w:rsidRDefault="00D866D8" w:rsidP="00D866D8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0.</w:t>
            </w:r>
            <w:r>
              <w:rPr>
                <w:rFonts w:hint="eastAsia"/>
                <w:color w:val="000000"/>
              </w:rPr>
              <w:t>1</w:t>
            </w:r>
            <w:r w:rsidR="00DF7BCB">
              <w:rPr>
                <w:rFonts w:hint="eastAsia"/>
                <w:color w:val="000000"/>
              </w:rPr>
              <w:t>27</w:t>
            </w:r>
          </w:p>
        </w:tc>
      </w:tr>
      <w:tr w:rsidR="00DF7BCB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F7BCB" w:rsidRPr="0074167F" w:rsidRDefault="0074167F" w:rsidP="00C779DD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 w:rsidRPr="009E43CE"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-15.3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.0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4.54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 w:rsidR="00D866D8"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87</w:t>
            </w:r>
          </w:p>
        </w:tc>
      </w:tr>
      <w:tr w:rsidR="00DF7BCB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DF7BCB" w:rsidRPr="0074167F" w:rsidRDefault="0074167F" w:rsidP="00C779DD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5.8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.88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6.46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 w:rsidR="00D866D8"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60</w:t>
            </w:r>
          </w:p>
        </w:tc>
      </w:tr>
      <w:tr w:rsidR="00DF7BCB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F7BCB" w:rsidRPr="009E43CE" w:rsidRDefault="00DF7BCB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DF7BCB" w:rsidRPr="0074167F" w:rsidRDefault="0074167F" w:rsidP="00C779DD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6.45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.30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F7BCB" w:rsidRPr="009E43CE" w:rsidRDefault="00DF7BCB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.77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DF7BCB" w:rsidRPr="009E43CE" w:rsidRDefault="00DF7BCB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 w:rsidR="00D866D8"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38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P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2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.22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8.78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2.837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0.</w:t>
            </w:r>
            <w:r>
              <w:rPr>
                <w:rFonts w:hint="eastAsia"/>
                <w:color w:val="000000"/>
              </w:rPr>
              <w:t>111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.78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.73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5.063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85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5.65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7.0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10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D866D8" w:rsidRDefault="0074167F" w:rsidP="00C779DD">
            <w:pPr>
              <w:jc w:val="right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0.</w:t>
            </w:r>
            <w:r>
              <w:rPr>
                <w:rFonts w:hint="eastAsia"/>
                <w:color w:val="000000"/>
              </w:rPr>
              <w:t>12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8.388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.80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0.54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35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.44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33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.31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14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P</w:t>
            </w:r>
            <w:r w:rsidRPr="009E43CE">
              <w:rPr>
                <w:color w:val="000000"/>
              </w:rPr>
              <w:t xml:space="preserve">AH + </w:t>
            </w:r>
            <w:r w:rsidRPr="00372573">
              <w:rPr>
                <w:rFonts w:hint="eastAsia"/>
              </w:rPr>
              <w:t>2-methyl-2-prop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2.10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7.02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8.293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D866D8" w:rsidRDefault="0074167F" w:rsidP="00C779DD">
            <w:pPr>
              <w:jc w:val="right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0.</w:t>
            </w:r>
            <w:r>
              <w:rPr>
                <w:rFonts w:hint="eastAsia"/>
                <w:color w:val="000000"/>
              </w:rPr>
              <w:t>13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8.0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.21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3.97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0.</w:t>
            </w:r>
            <w:r>
              <w:rPr>
                <w:rFonts w:hint="eastAsia"/>
                <w:color w:val="000000"/>
              </w:rPr>
              <w:t>10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0.35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94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0.65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5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0.38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3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1.15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D866D8" w:rsidRDefault="0074167F" w:rsidP="00C779DD">
            <w:pPr>
              <w:jc w:val="right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18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4.61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2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78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4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B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1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09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23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0.88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5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8.12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.38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.71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1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8.57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.31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0.88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D866D8" w:rsidRDefault="0074167F" w:rsidP="00C779DD">
            <w:pPr>
              <w:jc w:val="right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2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9.35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.58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8.231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4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0.51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.72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2.787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49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B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2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.59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.07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63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1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.36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45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0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4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.90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.03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1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8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.25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.51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D866D8" w:rsidRDefault="0074167F" w:rsidP="00C779DD">
            <w:pPr>
              <w:jc w:val="right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1</w:t>
            </w:r>
          </w:p>
        </w:tc>
      </w:tr>
      <w:tr w:rsidR="0074167F" w:rsidRPr="009E43CE" w:rsidTr="0074167F">
        <w:trPr>
          <w:trHeight w:val="345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ind w:right="-250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5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49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.97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B</w:t>
            </w:r>
            <w:r w:rsidRPr="009E43CE">
              <w:rPr>
                <w:color w:val="000000"/>
              </w:rPr>
              <w:t xml:space="preserve">AH + </w:t>
            </w:r>
            <w:r w:rsidRPr="00372573">
              <w:rPr>
                <w:rFonts w:hint="eastAsia"/>
              </w:rPr>
              <w:t>2-methyl-2-propano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3.99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49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8.96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58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3.17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.85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8.191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4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2.54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.34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0.023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D866D8" w:rsidRDefault="0074167F" w:rsidP="00C779DD">
            <w:pPr>
              <w:jc w:val="right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3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2.36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66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.41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D866D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27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94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.65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73.291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774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  <w:r w:rsidRPr="009E43CE">
              <w:t>Δ</w:t>
            </w:r>
            <w:r w:rsidRPr="009E43CE">
              <w:rPr>
                <w:i/>
              </w:rPr>
              <w:t>κ</w:t>
            </w:r>
            <w:r w:rsidRPr="009E43CE">
              <w:rPr>
                <w:i/>
                <w:vertAlign w:val="subscript"/>
              </w:rPr>
              <w:t>s</w:t>
            </w:r>
            <w:r w:rsidRPr="009E43CE">
              <w:rPr>
                <w:color w:val="000000"/>
              </w:rPr>
              <w:t xml:space="preserve"> /T.Pa</w:t>
            </w:r>
            <w:r w:rsidRPr="009E43CE">
              <w:rPr>
                <w:color w:val="000000"/>
                <w:vertAlign w:val="superscript"/>
              </w:rPr>
              <w:t>−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P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1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94.24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.56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22.32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</w:t>
            </w:r>
            <w:r>
              <w:rPr>
                <w:rFonts w:hint="eastAsia"/>
                <w:color w:val="000000"/>
              </w:rPr>
              <w:t>.905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94.63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4.77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36.81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</w:t>
            </w:r>
            <w:r>
              <w:rPr>
                <w:rFonts w:hint="eastAsia"/>
                <w:color w:val="000000"/>
              </w:rPr>
              <w:t>.52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701.9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8.78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91.79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</w:t>
            </w:r>
            <w:r>
              <w:rPr>
                <w:rFonts w:hint="eastAsia"/>
                <w:color w:val="000000"/>
              </w:rPr>
              <w:t>.346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49.76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8.77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.63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1</w:t>
            </w:r>
            <w:r>
              <w:rPr>
                <w:rFonts w:hint="eastAsia"/>
                <w:color w:val="000000"/>
              </w:rPr>
              <w:t>.341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61.17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1.37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.883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1</w:t>
            </w:r>
            <w:r>
              <w:rPr>
                <w:rFonts w:hint="eastAsia"/>
                <w:color w:val="000000"/>
              </w:rPr>
              <w:t>.35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P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2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18.95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8.80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10.31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</w:t>
            </w:r>
            <w:r>
              <w:rPr>
                <w:rFonts w:hint="eastAsia"/>
                <w:color w:val="000000"/>
              </w:rPr>
              <w:t>.707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08.6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9.06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3.55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</w:t>
            </w:r>
            <w:r>
              <w:rPr>
                <w:rFonts w:hint="eastAsia"/>
                <w:color w:val="000000"/>
              </w:rPr>
              <w:t>.13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72.08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2.63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0.02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416396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4</w:t>
            </w:r>
            <w:r>
              <w:rPr>
                <w:rFonts w:hint="eastAsia"/>
                <w:color w:val="000000"/>
              </w:rPr>
              <w:t>.681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18.79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2.10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6.293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416396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5</w:t>
            </w:r>
            <w:r>
              <w:rPr>
                <w:rFonts w:hint="eastAsia"/>
                <w:color w:val="000000"/>
              </w:rPr>
              <w:t>.075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56.62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7.29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8.87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416396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7</w:t>
            </w:r>
            <w:r>
              <w:rPr>
                <w:rFonts w:hint="eastAsia"/>
                <w:color w:val="000000"/>
              </w:rPr>
              <w:t>.129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P</w:t>
            </w:r>
            <w:r w:rsidRPr="009E43CE">
              <w:rPr>
                <w:color w:val="000000"/>
              </w:rPr>
              <w:t xml:space="preserve">AH + </w:t>
            </w:r>
            <w:r w:rsidRPr="00372573">
              <w:rPr>
                <w:rFonts w:hint="eastAsia"/>
              </w:rPr>
              <w:t>2-methyl-2-prop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891.4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6.84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01.39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26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25.78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0.58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9.95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2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21.32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9.14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9.91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39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950.3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2.97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8.24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94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883.67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6.43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2.56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416396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10</w:t>
            </w:r>
            <w:r>
              <w:rPr>
                <w:rFonts w:hint="eastAsia"/>
                <w:color w:val="000000"/>
              </w:rPr>
              <w:t>.62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B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1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38.21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9.61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20.49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114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14.47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1.99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.36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277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04.61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5.49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1.76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90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91.78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0.39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3.30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699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81.88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6.38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59.53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.531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B</w:t>
            </w:r>
            <w:r w:rsidRPr="009E43CE">
              <w:rPr>
                <w:color w:val="000000"/>
              </w:rPr>
              <w:t xml:space="preserve">AH + </w:t>
            </w:r>
            <w:r>
              <w:rPr>
                <w:rFonts w:hint="eastAsia"/>
              </w:rPr>
              <w:t>2-but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51.88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3.65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8.03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65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52.48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0.46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4.58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3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95.68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1.86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4.34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108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77.38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4.36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6.69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02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455.1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5.63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1.16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  <w:lang w:eastAsia="ko-KR"/>
              </w:rPr>
              <w:t>0</w:t>
            </w:r>
            <w:r>
              <w:rPr>
                <w:rFonts w:hint="eastAsia"/>
                <w:color w:val="000000"/>
              </w:rPr>
              <w:t>.169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rFonts w:hint="eastAsia"/>
                <w:color w:val="000000"/>
              </w:rPr>
              <w:t>B</w:t>
            </w:r>
            <w:r w:rsidRPr="009E43CE">
              <w:rPr>
                <w:color w:val="000000"/>
              </w:rPr>
              <w:t xml:space="preserve">AH + </w:t>
            </w:r>
            <w:r w:rsidRPr="00372573">
              <w:rPr>
                <w:rFonts w:hint="eastAsia"/>
              </w:rPr>
              <w:t>2-methyl-2-propano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2.02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0.53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854.25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4</w:t>
            </w:r>
            <w:r>
              <w:rPr>
                <w:rFonts w:hint="eastAsia"/>
                <w:color w:val="000000"/>
              </w:rPr>
              <w:t>.213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29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607.97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2.57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253.44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</w:t>
            </w:r>
            <w:r>
              <w:rPr>
                <w:rFonts w:hint="eastAsia"/>
                <w:color w:val="000000"/>
              </w:rPr>
              <w:t>.090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3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92.97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9.14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0.40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9</w:t>
            </w:r>
            <w:r>
              <w:rPr>
                <w:rFonts w:hint="eastAsia"/>
                <w:color w:val="000000"/>
              </w:rPr>
              <w:t>.366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08.1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74.71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7.927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9.26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74167F" w:rsidRPr="009E43CE" w:rsidRDefault="0074167F" w:rsidP="00416396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8</w:t>
            </w:r>
            <w:r>
              <w:rPr>
                <w:rFonts w:hint="eastAsia"/>
                <w:color w:val="000000"/>
              </w:rPr>
              <w:t>.182</w:t>
            </w:r>
          </w:p>
        </w:tc>
      </w:tr>
      <w:tr w:rsidR="0074167F" w:rsidRPr="009E43CE" w:rsidTr="0074167F">
        <w:trPr>
          <w:trHeight w:val="300"/>
        </w:trPr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rPr>
                <w:color w:val="00000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74167F" w:rsidRDefault="0074167F" w:rsidP="00050BA8">
            <w:pPr>
              <w:jc w:val="center"/>
              <w:rPr>
                <w:rFonts w:eastAsiaTheme="minorEastAsia"/>
                <w:color w:val="000000"/>
                <w:lang w:eastAsia="ko-KR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313.15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549.57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4.03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9E43CE" w:rsidRDefault="0074167F" w:rsidP="00C779DD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0.09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167F" w:rsidRPr="009E43CE" w:rsidRDefault="0074167F" w:rsidP="00416396">
            <w:pPr>
              <w:jc w:val="righ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ko-KR"/>
              </w:rPr>
              <w:t>7</w:t>
            </w:r>
            <w:r>
              <w:rPr>
                <w:rFonts w:hint="eastAsia"/>
                <w:color w:val="000000"/>
              </w:rPr>
              <w:t>.955</w:t>
            </w:r>
          </w:p>
        </w:tc>
      </w:tr>
    </w:tbl>
    <w:p w:rsidR="00DF7BCB" w:rsidRPr="009E43CE" w:rsidRDefault="00DF7BCB" w:rsidP="00DF7BCB">
      <w:pPr>
        <w:spacing w:line="360" w:lineRule="auto"/>
        <w:ind w:firstLine="800"/>
      </w:pPr>
    </w:p>
    <w:p w:rsidR="0067005A" w:rsidRDefault="0067005A" w:rsidP="00F31DAF"/>
    <w:sectPr w:rsidR="0067005A" w:rsidSect="00E57E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92E" w:rsidRDefault="000E392E" w:rsidP="000509F2">
      <w:r>
        <w:separator/>
      </w:r>
    </w:p>
  </w:endnote>
  <w:endnote w:type="continuationSeparator" w:id="0">
    <w:p w:rsidR="000E392E" w:rsidRDefault="000E392E" w:rsidP="00050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96548"/>
      <w:docPartObj>
        <w:docPartGallery w:val="Page Numbers (Bottom of Page)"/>
        <w:docPartUnique/>
      </w:docPartObj>
    </w:sdtPr>
    <w:sdtEndPr/>
    <w:sdtContent>
      <w:p w:rsidR="00F31DAF" w:rsidRDefault="00F31D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14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1DAF" w:rsidRDefault="00F31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92E" w:rsidRDefault="000E392E" w:rsidP="000509F2">
      <w:r>
        <w:separator/>
      </w:r>
    </w:p>
  </w:footnote>
  <w:footnote w:type="continuationSeparator" w:id="0">
    <w:p w:rsidR="000E392E" w:rsidRDefault="000E392E" w:rsidP="00050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B1832"/>
    <w:rsid w:val="00002D87"/>
    <w:rsid w:val="00022505"/>
    <w:rsid w:val="000509F2"/>
    <w:rsid w:val="0007213B"/>
    <w:rsid w:val="00090544"/>
    <w:rsid w:val="000A755F"/>
    <w:rsid w:val="000C0FA8"/>
    <w:rsid w:val="000D0D28"/>
    <w:rsid w:val="000E392E"/>
    <w:rsid w:val="000E3948"/>
    <w:rsid w:val="00101D87"/>
    <w:rsid w:val="001067AE"/>
    <w:rsid w:val="00127030"/>
    <w:rsid w:val="00137862"/>
    <w:rsid w:val="001547C8"/>
    <w:rsid w:val="001719EF"/>
    <w:rsid w:val="0019492A"/>
    <w:rsid w:val="00196B9C"/>
    <w:rsid w:val="00197DDD"/>
    <w:rsid w:val="001D11DD"/>
    <w:rsid w:val="001D2C35"/>
    <w:rsid w:val="001F3DAC"/>
    <w:rsid w:val="002105ED"/>
    <w:rsid w:val="00255142"/>
    <w:rsid w:val="0026213E"/>
    <w:rsid w:val="00271193"/>
    <w:rsid w:val="002961B7"/>
    <w:rsid w:val="002B3DDA"/>
    <w:rsid w:val="002C0224"/>
    <w:rsid w:val="00301C56"/>
    <w:rsid w:val="003120FE"/>
    <w:rsid w:val="00323FDA"/>
    <w:rsid w:val="003543BA"/>
    <w:rsid w:val="003563ED"/>
    <w:rsid w:val="0037758C"/>
    <w:rsid w:val="00384D94"/>
    <w:rsid w:val="003956D9"/>
    <w:rsid w:val="003A7A54"/>
    <w:rsid w:val="00416396"/>
    <w:rsid w:val="00424054"/>
    <w:rsid w:val="004248AF"/>
    <w:rsid w:val="00433344"/>
    <w:rsid w:val="00461E73"/>
    <w:rsid w:val="00480B2D"/>
    <w:rsid w:val="0051411A"/>
    <w:rsid w:val="00531E91"/>
    <w:rsid w:val="00577CFA"/>
    <w:rsid w:val="00593636"/>
    <w:rsid w:val="005967CF"/>
    <w:rsid w:val="005A6CA3"/>
    <w:rsid w:val="005B51F2"/>
    <w:rsid w:val="005B6AE5"/>
    <w:rsid w:val="005B7516"/>
    <w:rsid w:val="005B7CE3"/>
    <w:rsid w:val="005F076C"/>
    <w:rsid w:val="005F3197"/>
    <w:rsid w:val="005F765F"/>
    <w:rsid w:val="0063136B"/>
    <w:rsid w:val="00632AFD"/>
    <w:rsid w:val="0065076C"/>
    <w:rsid w:val="00655867"/>
    <w:rsid w:val="00660DAB"/>
    <w:rsid w:val="00666270"/>
    <w:rsid w:val="0067005A"/>
    <w:rsid w:val="00673B26"/>
    <w:rsid w:val="00674253"/>
    <w:rsid w:val="0067783C"/>
    <w:rsid w:val="0069138C"/>
    <w:rsid w:val="006C240D"/>
    <w:rsid w:val="006E2B36"/>
    <w:rsid w:val="006E6C33"/>
    <w:rsid w:val="0073149D"/>
    <w:rsid w:val="0074167F"/>
    <w:rsid w:val="0075275B"/>
    <w:rsid w:val="00772F1A"/>
    <w:rsid w:val="00782662"/>
    <w:rsid w:val="007A28D2"/>
    <w:rsid w:val="007A4DD4"/>
    <w:rsid w:val="007A4E27"/>
    <w:rsid w:val="007B2AB8"/>
    <w:rsid w:val="007C14D5"/>
    <w:rsid w:val="007C5109"/>
    <w:rsid w:val="007D1032"/>
    <w:rsid w:val="007D1699"/>
    <w:rsid w:val="007D2762"/>
    <w:rsid w:val="007E1A8D"/>
    <w:rsid w:val="007E5D5D"/>
    <w:rsid w:val="00802579"/>
    <w:rsid w:val="0081170B"/>
    <w:rsid w:val="008160A1"/>
    <w:rsid w:val="0088719F"/>
    <w:rsid w:val="008A4002"/>
    <w:rsid w:val="008B07B4"/>
    <w:rsid w:val="008B1832"/>
    <w:rsid w:val="008E4075"/>
    <w:rsid w:val="00907920"/>
    <w:rsid w:val="00915BE3"/>
    <w:rsid w:val="00916632"/>
    <w:rsid w:val="00942A25"/>
    <w:rsid w:val="00961A82"/>
    <w:rsid w:val="00974B42"/>
    <w:rsid w:val="009839D6"/>
    <w:rsid w:val="009A147B"/>
    <w:rsid w:val="009E42F2"/>
    <w:rsid w:val="00A23723"/>
    <w:rsid w:val="00A263BB"/>
    <w:rsid w:val="00A41FD3"/>
    <w:rsid w:val="00A42AC2"/>
    <w:rsid w:val="00A57EE3"/>
    <w:rsid w:val="00A651D3"/>
    <w:rsid w:val="00A652F2"/>
    <w:rsid w:val="00AC3871"/>
    <w:rsid w:val="00AE55EE"/>
    <w:rsid w:val="00AF6393"/>
    <w:rsid w:val="00B27A8E"/>
    <w:rsid w:val="00B40752"/>
    <w:rsid w:val="00B560E3"/>
    <w:rsid w:val="00B6006F"/>
    <w:rsid w:val="00B70DB9"/>
    <w:rsid w:val="00B901EA"/>
    <w:rsid w:val="00B95D55"/>
    <w:rsid w:val="00BB228A"/>
    <w:rsid w:val="00BB7929"/>
    <w:rsid w:val="00BC28C1"/>
    <w:rsid w:val="00BD5F24"/>
    <w:rsid w:val="00C07694"/>
    <w:rsid w:val="00C15AA4"/>
    <w:rsid w:val="00C329FE"/>
    <w:rsid w:val="00C503D5"/>
    <w:rsid w:val="00C749F5"/>
    <w:rsid w:val="00CA3BE7"/>
    <w:rsid w:val="00CC2543"/>
    <w:rsid w:val="00CC2983"/>
    <w:rsid w:val="00CD0A48"/>
    <w:rsid w:val="00CE6D38"/>
    <w:rsid w:val="00D14BDC"/>
    <w:rsid w:val="00D23218"/>
    <w:rsid w:val="00D23A75"/>
    <w:rsid w:val="00D3326F"/>
    <w:rsid w:val="00D344FD"/>
    <w:rsid w:val="00D41BA0"/>
    <w:rsid w:val="00D46D27"/>
    <w:rsid w:val="00D527BA"/>
    <w:rsid w:val="00D84AFC"/>
    <w:rsid w:val="00D866D8"/>
    <w:rsid w:val="00D90308"/>
    <w:rsid w:val="00D940F5"/>
    <w:rsid w:val="00DB1B2C"/>
    <w:rsid w:val="00DB2A62"/>
    <w:rsid w:val="00DD66E7"/>
    <w:rsid w:val="00DE09AA"/>
    <w:rsid w:val="00DE1671"/>
    <w:rsid w:val="00DF196A"/>
    <w:rsid w:val="00DF4CD0"/>
    <w:rsid w:val="00DF7BCB"/>
    <w:rsid w:val="00E06337"/>
    <w:rsid w:val="00E37D43"/>
    <w:rsid w:val="00E40BA8"/>
    <w:rsid w:val="00E46F55"/>
    <w:rsid w:val="00E54714"/>
    <w:rsid w:val="00E57ED8"/>
    <w:rsid w:val="00E71B45"/>
    <w:rsid w:val="00E84862"/>
    <w:rsid w:val="00E939C0"/>
    <w:rsid w:val="00EA1C48"/>
    <w:rsid w:val="00EC33B2"/>
    <w:rsid w:val="00EC3CCF"/>
    <w:rsid w:val="00ED0367"/>
    <w:rsid w:val="00ED5E60"/>
    <w:rsid w:val="00F225B1"/>
    <w:rsid w:val="00F31DAF"/>
    <w:rsid w:val="00F50F4E"/>
    <w:rsid w:val="00F64BCE"/>
    <w:rsid w:val="00F92FE6"/>
    <w:rsid w:val="00F97814"/>
    <w:rsid w:val="00FA2A0C"/>
    <w:rsid w:val="00FC3779"/>
    <w:rsid w:val="00F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8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9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9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09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9F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B0F0A-9684-46D6-93E2-52CB233A4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Pages>13</Pages>
  <Words>2986</Words>
  <Characters>1702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</dc:creator>
  <cp:lastModifiedBy>admin</cp:lastModifiedBy>
  <cp:revision>34</cp:revision>
  <dcterms:created xsi:type="dcterms:W3CDTF">2013-01-31T06:12:00Z</dcterms:created>
  <dcterms:modified xsi:type="dcterms:W3CDTF">2014-01-04T04:32:00Z</dcterms:modified>
</cp:coreProperties>
</file>